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715628" w14:textId="7080D064" w:rsidR="009042EA" w:rsidRDefault="009042EA" w:rsidP="00022F69">
      <w:pPr>
        <w:spacing w:line="276" w:lineRule="auto"/>
        <w:rPr>
          <w:rFonts w:ascii="Times New Roman" w:eastAsia="Calibri" w:hAnsi="Times New Roman" w:cs="Times New Roman"/>
          <w:b/>
          <w:kern w:val="0"/>
          <w:sz w:val="24"/>
          <w:szCs w:val="24"/>
          <w:lang w:val="en-US" w:eastAsia="en-GB"/>
          <w14:ligatures w14:val="none"/>
        </w:rPr>
      </w:pPr>
      <w:r w:rsidRPr="009042EA">
        <w:rPr>
          <w:rFonts w:ascii="Times New Roman" w:eastAsia="Calibri" w:hAnsi="Times New Roman" w:cs="Times New Roman"/>
          <w:b/>
          <w:kern w:val="0"/>
          <w:sz w:val="24"/>
          <w:szCs w:val="24"/>
          <w:lang w:val="en-US" w:eastAsia="en-GB"/>
          <w14:ligatures w14:val="none"/>
        </w:rPr>
        <w:t>Effect of moderate red meat intake compared to plant-based meat alternative on psychological well-being: A 10-week cluster randomized intervention in healthy young adults</w:t>
      </w:r>
    </w:p>
    <w:p w14:paraId="3B6123FA" w14:textId="1D871DD5" w:rsidR="009042EA" w:rsidRDefault="009042EA" w:rsidP="00022F69">
      <w:pPr>
        <w:spacing w:line="276" w:lineRule="auto"/>
        <w:rPr>
          <w:rFonts w:ascii="Times New Roman" w:eastAsia="Calibri" w:hAnsi="Times New Roman" w:cs="Times New Roman"/>
          <w:b/>
          <w:kern w:val="0"/>
          <w:sz w:val="24"/>
          <w:szCs w:val="24"/>
          <w:lang w:val="en-US" w:eastAsia="en-GB"/>
          <w14:ligatures w14:val="none"/>
        </w:rPr>
      </w:pPr>
      <w:r>
        <w:rPr>
          <w:rFonts w:ascii="Times New Roman" w:eastAsia="Calibri" w:hAnsi="Times New Roman" w:cs="Times New Roman"/>
          <w:b/>
          <w:kern w:val="0"/>
          <w:sz w:val="24"/>
          <w:szCs w:val="24"/>
          <w:lang w:val="en-US" w:eastAsia="en-GB"/>
          <w14:ligatures w14:val="none"/>
        </w:rPr>
        <w:t xml:space="preserve">First author: </w:t>
      </w:r>
      <w:r w:rsidRPr="009042EA">
        <w:rPr>
          <w:rFonts w:ascii="Times New Roman" w:eastAsia="Calibri" w:hAnsi="Times New Roman" w:cs="Times New Roman"/>
          <w:b/>
          <w:kern w:val="0"/>
          <w:sz w:val="24"/>
          <w:szCs w:val="24"/>
          <w:lang w:val="en-US" w:eastAsia="en-GB"/>
          <w14:ligatures w14:val="none"/>
        </w:rPr>
        <w:t>Tamlin S. Conner</w:t>
      </w:r>
    </w:p>
    <w:p w14:paraId="2E585715" w14:textId="77777777" w:rsidR="009042EA" w:rsidRDefault="009042EA" w:rsidP="00022F69">
      <w:pPr>
        <w:spacing w:line="276" w:lineRule="auto"/>
        <w:rPr>
          <w:rFonts w:ascii="Times New Roman" w:eastAsia="Calibri" w:hAnsi="Times New Roman" w:cs="Times New Roman"/>
          <w:b/>
          <w:kern w:val="0"/>
          <w:sz w:val="24"/>
          <w:szCs w:val="24"/>
          <w:lang w:val="en-US" w:eastAsia="en-GB"/>
          <w14:ligatures w14:val="none"/>
        </w:rPr>
      </w:pPr>
    </w:p>
    <w:p w14:paraId="653D0165" w14:textId="63903544" w:rsidR="00DD6E5C" w:rsidRPr="00DD6E5C" w:rsidRDefault="00EC504A" w:rsidP="00022F69">
      <w:pPr>
        <w:spacing w:line="276" w:lineRule="auto"/>
        <w:rPr>
          <w:rFonts w:ascii="Times New Roman" w:eastAsia="Calibri" w:hAnsi="Times New Roman" w:cs="Times New Roman"/>
          <w:kern w:val="0"/>
          <w:sz w:val="24"/>
          <w:szCs w:val="24"/>
          <w:lang w:val="en-US" w:eastAsia="en-GB"/>
          <w14:ligatures w14:val="none"/>
        </w:rPr>
      </w:pPr>
      <w:r w:rsidRPr="00DD6E5C">
        <w:rPr>
          <w:rFonts w:ascii="Times New Roman" w:eastAsia="Calibri" w:hAnsi="Times New Roman" w:cs="Times New Roman"/>
          <w:b/>
          <w:kern w:val="0"/>
          <w:sz w:val="24"/>
          <w:szCs w:val="24"/>
          <w:lang w:val="en-US" w:eastAsia="en-GB"/>
          <w14:ligatures w14:val="none"/>
        </w:rPr>
        <w:t>Supplementary Table 1.</w:t>
      </w:r>
      <w:r w:rsidRPr="00DD6E5C">
        <w:rPr>
          <w:rFonts w:ascii="Times New Roman" w:eastAsia="Calibri" w:hAnsi="Times New Roman" w:cs="Times New Roman"/>
          <w:kern w:val="0"/>
          <w:sz w:val="24"/>
          <w:szCs w:val="24"/>
          <w:lang w:val="en-US" w:eastAsia="en-GB"/>
          <w14:ligatures w14:val="none"/>
        </w:rPr>
        <w:t xml:space="preserve"> </w:t>
      </w:r>
      <w:r w:rsidR="00DD6E5C" w:rsidRPr="00DD6E5C">
        <w:rPr>
          <w:rFonts w:ascii="Times New Roman" w:eastAsia="Calibri" w:hAnsi="Times New Roman" w:cs="Times New Roman"/>
          <w:kern w:val="0"/>
          <w:sz w:val="24"/>
          <w:szCs w:val="24"/>
          <w:lang w:val="en-US" w:eastAsia="en-GB"/>
          <w14:ligatures w14:val="none"/>
        </w:rPr>
        <w:t>SPIRIT template of scheduling of enrollment, interventions and assessments</w:t>
      </w:r>
      <w:r w:rsidR="00DD6E5C">
        <w:rPr>
          <w:rFonts w:ascii="Times New Roman" w:eastAsia="Calibri" w:hAnsi="Times New Roman" w:cs="Times New Roman"/>
          <w:kern w:val="0"/>
          <w:sz w:val="24"/>
          <w:szCs w:val="24"/>
          <w:lang w:val="en-US" w:eastAsia="en-GB"/>
          <w14:ligatures w14:val="none"/>
        </w:rPr>
        <w:t>.</w:t>
      </w:r>
    </w:p>
    <w:tbl>
      <w:tblPr>
        <w:tblStyle w:val="TableGrid"/>
        <w:tblW w:w="8653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1"/>
        <w:gridCol w:w="236"/>
        <w:gridCol w:w="794"/>
        <w:gridCol w:w="680"/>
        <w:gridCol w:w="681"/>
        <w:gridCol w:w="680"/>
        <w:gridCol w:w="680"/>
        <w:gridCol w:w="680"/>
        <w:gridCol w:w="681"/>
        <w:gridCol w:w="850"/>
      </w:tblGrid>
      <w:tr w:rsidR="00227261" w:rsidRPr="00DD6E5C" w14:paraId="70804C0C" w14:textId="77777777" w:rsidTr="00104406">
        <w:trPr>
          <w:trHeight w:val="397"/>
        </w:trPr>
        <w:tc>
          <w:tcPr>
            <w:tcW w:w="2691" w:type="dxa"/>
            <w:tcBorders>
              <w:top w:val="single" w:sz="4" w:space="0" w:color="auto"/>
            </w:tcBorders>
            <w:vAlign w:val="center"/>
          </w:tcPr>
          <w:p w14:paraId="1E318FAE" w14:textId="77777777" w:rsidR="00227261" w:rsidRPr="00DD6E5C" w:rsidRDefault="00227261" w:rsidP="00227261">
            <w:pPr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E61DB2D" w14:textId="77777777" w:rsidR="00227261" w:rsidRPr="00DD6E5C" w:rsidRDefault="00227261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3B224CCD" w14:textId="77777777" w:rsidR="00227261" w:rsidRPr="00DD6E5C" w:rsidRDefault="00227261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4932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70BE6" w14:textId="4BCE4A88" w:rsidR="00227261" w:rsidRPr="00DD6E5C" w:rsidRDefault="00227261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b/>
                <w:bCs/>
                <w:lang w:val="en-US" w:eastAsia="en-GB"/>
              </w:rPr>
              <w:t>Study Period</w:t>
            </w:r>
          </w:p>
        </w:tc>
      </w:tr>
      <w:tr w:rsidR="00104406" w:rsidRPr="00DD6E5C" w14:paraId="5CFEB48C" w14:textId="77777777" w:rsidTr="00104406">
        <w:tc>
          <w:tcPr>
            <w:tcW w:w="2691" w:type="dxa"/>
            <w:vAlign w:val="center"/>
          </w:tcPr>
          <w:p w14:paraId="04F24BDE" w14:textId="77777777" w:rsidR="00104406" w:rsidRPr="00DD6E5C" w:rsidRDefault="00104406" w:rsidP="00227261">
            <w:pPr>
              <w:rPr>
                <w:rFonts w:ascii="Calibri" w:eastAsia="Calibri" w:hAnsi="Calibri" w:cs="Calibri"/>
                <w:b/>
                <w:bCs/>
                <w:lang w:val="en-US" w:eastAsia="en-GB"/>
              </w:rPr>
            </w:pPr>
          </w:p>
        </w:tc>
        <w:tc>
          <w:tcPr>
            <w:tcW w:w="236" w:type="dxa"/>
            <w:tcMar>
              <w:left w:w="0" w:type="dxa"/>
              <w:right w:w="0" w:type="dxa"/>
            </w:tcMar>
            <w:vAlign w:val="center"/>
          </w:tcPr>
          <w:p w14:paraId="5E553F84" w14:textId="77777777" w:rsidR="00104406" w:rsidRPr="00DD6E5C" w:rsidRDefault="00104406" w:rsidP="00227261">
            <w:pPr>
              <w:jc w:val="center"/>
              <w:rPr>
                <w:rFonts w:ascii="Calibri" w:eastAsia="Calibri" w:hAnsi="Calibri" w:cs="Calibri"/>
                <w:b/>
                <w:bCs/>
                <w:lang w:val="en-US" w:eastAsia="en-GB"/>
              </w:rPr>
            </w:pPr>
          </w:p>
        </w:tc>
        <w:tc>
          <w:tcPr>
            <w:tcW w:w="794" w:type="dxa"/>
            <w:vAlign w:val="center"/>
          </w:tcPr>
          <w:p w14:paraId="077289D1" w14:textId="77777777" w:rsidR="00104406" w:rsidRPr="00DD6E5C" w:rsidRDefault="00104406" w:rsidP="00227261">
            <w:pPr>
              <w:jc w:val="center"/>
              <w:rPr>
                <w:rFonts w:ascii="Calibri" w:eastAsia="Calibri" w:hAnsi="Calibri" w:cs="Calibri"/>
                <w:b/>
                <w:bCs/>
                <w:lang w:val="en-US" w:eastAsia="en-GB"/>
              </w:rPr>
            </w:pPr>
          </w:p>
        </w:tc>
        <w:tc>
          <w:tcPr>
            <w:tcW w:w="13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B65F0" w14:textId="4CD31B44" w:rsidR="00104406" w:rsidRPr="00DD6E5C" w:rsidRDefault="00104406" w:rsidP="00227261">
            <w:pPr>
              <w:jc w:val="center"/>
              <w:rPr>
                <w:rFonts w:ascii="Calibri" w:eastAsia="Calibri" w:hAnsi="Calibri" w:cs="Calibri"/>
                <w:b/>
                <w:bCs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b/>
                <w:bCs/>
                <w:lang w:val="en-US" w:eastAsia="en-GB"/>
              </w:rPr>
              <w:t>Lead-in</w:t>
            </w:r>
          </w:p>
        </w:tc>
        <w:tc>
          <w:tcPr>
            <w:tcW w:w="272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C3A6B" w14:textId="51B79D23" w:rsidR="00104406" w:rsidRPr="00DD6E5C" w:rsidRDefault="00104406" w:rsidP="00227261">
            <w:pPr>
              <w:jc w:val="center"/>
              <w:rPr>
                <w:rFonts w:ascii="Calibri" w:eastAsia="Calibri" w:hAnsi="Calibri" w:cs="Calibri"/>
                <w:b/>
                <w:bCs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b/>
                <w:bCs/>
                <w:lang w:val="en-US"/>
              </w:rPr>
              <w:t>Post-allocation interven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9F8E8" w14:textId="270D02DB" w:rsidR="00104406" w:rsidRPr="00DD6E5C" w:rsidRDefault="00104406" w:rsidP="00227261">
            <w:pPr>
              <w:jc w:val="center"/>
              <w:rPr>
                <w:rFonts w:ascii="Calibri" w:eastAsia="Calibri" w:hAnsi="Calibri" w:cs="Calibri"/>
                <w:b/>
                <w:bCs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b/>
                <w:bCs/>
                <w:lang w:val="en-US" w:eastAsia="en-GB"/>
              </w:rPr>
              <w:t xml:space="preserve">Follow </w:t>
            </w:r>
            <w:r w:rsidR="007F41C3">
              <w:rPr>
                <w:rFonts w:ascii="Calibri" w:eastAsia="Calibri" w:hAnsi="Calibri" w:cs="Calibri"/>
                <w:b/>
                <w:bCs/>
                <w:lang w:val="en-US" w:eastAsia="en-GB"/>
              </w:rPr>
              <w:t>-</w:t>
            </w:r>
            <w:r w:rsidRPr="00DD6E5C">
              <w:rPr>
                <w:rFonts w:ascii="Calibri" w:eastAsia="Calibri" w:hAnsi="Calibri" w:cs="Calibri"/>
                <w:b/>
                <w:bCs/>
                <w:lang w:val="en-US" w:eastAsia="en-GB"/>
              </w:rPr>
              <w:t>up</w:t>
            </w:r>
          </w:p>
        </w:tc>
      </w:tr>
      <w:tr w:rsidR="00227261" w:rsidRPr="00DD6E5C" w14:paraId="434467AE" w14:textId="77777777" w:rsidTr="00104406">
        <w:tc>
          <w:tcPr>
            <w:tcW w:w="2691" w:type="dxa"/>
            <w:tcBorders>
              <w:bottom w:val="single" w:sz="4" w:space="0" w:color="auto"/>
            </w:tcBorders>
            <w:vAlign w:val="center"/>
          </w:tcPr>
          <w:p w14:paraId="326137A7" w14:textId="75DE910B" w:rsidR="00227261" w:rsidRPr="00DD6E5C" w:rsidRDefault="00227261" w:rsidP="00227261">
            <w:pPr>
              <w:rPr>
                <w:rFonts w:ascii="Calibri" w:eastAsia="Calibri" w:hAnsi="Calibri" w:cs="Calibri"/>
                <w:b/>
                <w:bCs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b/>
                <w:bCs/>
                <w:lang w:val="en-US" w:eastAsia="en-GB"/>
              </w:rPr>
              <w:t>Assessments</w:t>
            </w:r>
          </w:p>
        </w:tc>
        <w:tc>
          <w:tcPr>
            <w:tcW w:w="236" w:type="dxa"/>
            <w:tcMar>
              <w:left w:w="0" w:type="dxa"/>
              <w:right w:w="0" w:type="dxa"/>
            </w:tcMar>
            <w:vAlign w:val="center"/>
          </w:tcPr>
          <w:p w14:paraId="56A0BE82" w14:textId="77777777" w:rsidR="00227261" w:rsidRPr="00DD6E5C" w:rsidRDefault="00227261" w:rsidP="00227261">
            <w:pPr>
              <w:jc w:val="center"/>
              <w:rPr>
                <w:rFonts w:ascii="Calibri" w:eastAsia="Calibri" w:hAnsi="Calibri" w:cs="Calibri"/>
                <w:b/>
                <w:bCs/>
                <w:lang w:val="en-US" w:eastAsia="en-GB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6FB96DF2" w14:textId="06395C29" w:rsidR="00227261" w:rsidRPr="00DD6E5C" w:rsidRDefault="00227261" w:rsidP="00227261">
            <w:pPr>
              <w:jc w:val="center"/>
              <w:rPr>
                <w:rFonts w:ascii="Calibri" w:eastAsia="Calibri" w:hAnsi="Calibri" w:cs="Calibri"/>
                <w:b/>
                <w:bCs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b/>
                <w:bCs/>
                <w:lang w:val="en-US" w:eastAsia="en-GB"/>
              </w:rPr>
              <w:t>Enroll-</w:t>
            </w:r>
            <w:proofErr w:type="spellStart"/>
            <w:r w:rsidRPr="00DD6E5C">
              <w:rPr>
                <w:rFonts w:ascii="Calibri" w:eastAsia="Calibri" w:hAnsi="Calibri" w:cs="Calibri"/>
                <w:b/>
                <w:bCs/>
                <w:lang w:val="en-US" w:eastAsia="en-GB"/>
              </w:rPr>
              <w:t>ment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BCC42" w14:textId="3039D533" w:rsidR="00227261" w:rsidRPr="00DD6E5C" w:rsidRDefault="00227261" w:rsidP="00227261">
            <w:pPr>
              <w:jc w:val="center"/>
              <w:rPr>
                <w:rFonts w:ascii="Calibri" w:eastAsia="Calibri" w:hAnsi="Calibri" w:cs="Calibri"/>
                <w:b/>
                <w:bCs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b/>
                <w:bCs/>
                <w:iCs/>
                <w:lang w:val="en-US"/>
              </w:rPr>
              <w:t>T-2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7D6D2" w14:textId="35B4D9F9" w:rsidR="00227261" w:rsidRPr="00DD6E5C" w:rsidRDefault="00227261" w:rsidP="00227261">
            <w:pPr>
              <w:jc w:val="center"/>
              <w:rPr>
                <w:rFonts w:ascii="Calibri" w:eastAsia="Calibri" w:hAnsi="Calibri" w:cs="Calibri"/>
                <w:b/>
                <w:bCs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b/>
                <w:bCs/>
                <w:lang w:val="en-US"/>
              </w:rPr>
              <w:t>T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18FDC5" w14:textId="761AF421" w:rsidR="00227261" w:rsidRPr="00DD6E5C" w:rsidRDefault="00227261" w:rsidP="00227261">
            <w:pPr>
              <w:jc w:val="center"/>
              <w:rPr>
                <w:rFonts w:ascii="Calibri" w:eastAsia="Calibri" w:hAnsi="Calibri" w:cs="Calibri"/>
                <w:b/>
                <w:bCs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b/>
                <w:bCs/>
                <w:lang w:val="en-US"/>
              </w:rPr>
              <w:t>T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C5358" w14:textId="03148B8E" w:rsidR="00227261" w:rsidRPr="00DD6E5C" w:rsidRDefault="00227261" w:rsidP="00227261">
            <w:pPr>
              <w:jc w:val="center"/>
              <w:rPr>
                <w:rFonts w:ascii="Calibri" w:eastAsia="Calibri" w:hAnsi="Calibri" w:cs="Calibri"/>
                <w:b/>
                <w:bCs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b/>
                <w:bCs/>
                <w:lang w:val="en-US"/>
              </w:rPr>
              <w:t>T5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63CA5" w14:textId="463A79E9" w:rsidR="00227261" w:rsidRPr="00DD6E5C" w:rsidRDefault="00227261" w:rsidP="00227261">
            <w:pPr>
              <w:jc w:val="center"/>
              <w:rPr>
                <w:rFonts w:ascii="Calibri" w:eastAsia="Calibri" w:hAnsi="Calibri" w:cs="Calibri"/>
                <w:b/>
                <w:bCs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b/>
                <w:bCs/>
                <w:lang w:val="en-US"/>
              </w:rPr>
              <w:t>T7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17270" w14:textId="4C63C9BF" w:rsidR="00227261" w:rsidRPr="00DD6E5C" w:rsidRDefault="00227261" w:rsidP="00227261">
            <w:pPr>
              <w:jc w:val="center"/>
              <w:rPr>
                <w:rFonts w:ascii="Calibri" w:eastAsia="Calibri" w:hAnsi="Calibri" w:cs="Calibri"/>
                <w:b/>
                <w:bCs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b/>
                <w:bCs/>
                <w:lang w:val="en-US"/>
              </w:rPr>
              <w:t>T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400D20" w14:textId="2B3F76A9" w:rsidR="00227261" w:rsidRPr="00DD6E5C" w:rsidRDefault="00227261" w:rsidP="00227261">
            <w:pPr>
              <w:jc w:val="center"/>
              <w:rPr>
                <w:rFonts w:ascii="Calibri" w:eastAsia="Calibri" w:hAnsi="Calibri" w:cs="Calibri"/>
                <w:b/>
                <w:bCs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b/>
                <w:bCs/>
                <w:iCs/>
                <w:lang w:val="en-US"/>
              </w:rPr>
              <w:t>T22</w:t>
            </w:r>
          </w:p>
        </w:tc>
      </w:tr>
      <w:tr w:rsidR="00227261" w:rsidRPr="00DD6E5C" w14:paraId="0510F47C" w14:textId="77777777" w:rsidTr="00104406">
        <w:trPr>
          <w:trHeight w:val="340"/>
        </w:trPr>
        <w:tc>
          <w:tcPr>
            <w:tcW w:w="2691" w:type="dxa"/>
            <w:tcBorders>
              <w:top w:val="single" w:sz="4" w:space="0" w:color="auto"/>
            </w:tcBorders>
            <w:vAlign w:val="center"/>
          </w:tcPr>
          <w:p w14:paraId="324A5CFF" w14:textId="07033F81" w:rsidR="00AE34CF" w:rsidRPr="00DD6E5C" w:rsidRDefault="00AE34CF" w:rsidP="00227261">
            <w:pPr>
              <w:rPr>
                <w:rFonts w:ascii="Calibri" w:eastAsia="Calibri" w:hAnsi="Calibri" w:cs="Calibri"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lang w:val="en-US"/>
              </w:rPr>
              <w:t>Eligibility screening</w:t>
            </w:r>
          </w:p>
        </w:tc>
        <w:tc>
          <w:tcPr>
            <w:tcW w:w="236" w:type="dxa"/>
            <w:tcMar>
              <w:left w:w="0" w:type="dxa"/>
              <w:right w:w="0" w:type="dxa"/>
            </w:tcMar>
            <w:vAlign w:val="center"/>
          </w:tcPr>
          <w:p w14:paraId="69DE73DB" w14:textId="77777777" w:rsidR="00AE34CF" w:rsidRPr="00DD6E5C" w:rsidRDefault="00AE34CF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160F94DE" w14:textId="09E9FBF7" w:rsidR="00AE34CF" w:rsidRPr="00DD6E5C" w:rsidRDefault="00104406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lang w:val="en-US" w:eastAsia="en-GB"/>
              </w:rPr>
              <w:t>X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6ECEC93C" w14:textId="77777777" w:rsidR="00AE34CF" w:rsidRPr="00DD6E5C" w:rsidRDefault="00AE34CF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14:paraId="0E0AF2AB" w14:textId="77777777" w:rsidR="00AE34CF" w:rsidRPr="00DD6E5C" w:rsidRDefault="00AE34CF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550C44F0" w14:textId="77777777" w:rsidR="00AE34CF" w:rsidRPr="00DD6E5C" w:rsidRDefault="00AE34CF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52BD9B94" w14:textId="77777777" w:rsidR="00AE34CF" w:rsidRPr="00DD6E5C" w:rsidRDefault="00AE34CF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4F06684A" w14:textId="77777777" w:rsidR="00AE34CF" w:rsidRPr="00DD6E5C" w:rsidRDefault="00AE34CF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14:paraId="43DBAB76" w14:textId="77777777" w:rsidR="00AE34CF" w:rsidRPr="00DD6E5C" w:rsidRDefault="00AE34CF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D4D99C5" w14:textId="77777777" w:rsidR="00AE34CF" w:rsidRPr="00DD6E5C" w:rsidRDefault="00AE34CF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</w:tr>
      <w:tr w:rsidR="00227261" w:rsidRPr="00DD6E5C" w14:paraId="5BB2BB4B" w14:textId="77777777" w:rsidTr="00104406">
        <w:trPr>
          <w:trHeight w:val="340"/>
        </w:trPr>
        <w:tc>
          <w:tcPr>
            <w:tcW w:w="2691" w:type="dxa"/>
            <w:vAlign w:val="center"/>
          </w:tcPr>
          <w:p w14:paraId="767FEB52" w14:textId="22A7ED11" w:rsidR="00AE34CF" w:rsidRPr="00DD6E5C" w:rsidRDefault="00AE34CF" w:rsidP="00227261">
            <w:pPr>
              <w:rPr>
                <w:rFonts w:ascii="Calibri" w:eastAsia="Calibri" w:hAnsi="Calibri" w:cs="Calibri"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lang w:val="en-US"/>
              </w:rPr>
              <w:t>Informed consent</w:t>
            </w:r>
          </w:p>
        </w:tc>
        <w:tc>
          <w:tcPr>
            <w:tcW w:w="236" w:type="dxa"/>
            <w:tcMar>
              <w:left w:w="0" w:type="dxa"/>
              <w:right w:w="0" w:type="dxa"/>
            </w:tcMar>
            <w:vAlign w:val="center"/>
          </w:tcPr>
          <w:p w14:paraId="2473A46C" w14:textId="77777777" w:rsidR="00AE34CF" w:rsidRPr="00DD6E5C" w:rsidRDefault="00AE34CF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794" w:type="dxa"/>
            <w:vAlign w:val="center"/>
          </w:tcPr>
          <w:p w14:paraId="037791FD" w14:textId="7073ECCC" w:rsidR="00AE34CF" w:rsidRPr="00DD6E5C" w:rsidRDefault="00104406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lang w:val="en-US" w:eastAsia="en-GB"/>
              </w:rPr>
              <w:t>X</w:t>
            </w:r>
          </w:p>
        </w:tc>
        <w:tc>
          <w:tcPr>
            <w:tcW w:w="680" w:type="dxa"/>
            <w:vAlign w:val="center"/>
          </w:tcPr>
          <w:p w14:paraId="1D2846B8" w14:textId="77777777" w:rsidR="00AE34CF" w:rsidRPr="00DD6E5C" w:rsidRDefault="00AE34CF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681" w:type="dxa"/>
            <w:vAlign w:val="center"/>
          </w:tcPr>
          <w:p w14:paraId="2D2DAFFA" w14:textId="77777777" w:rsidR="00AE34CF" w:rsidRPr="00DD6E5C" w:rsidRDefault="00AE34CF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680" w:type="dxa"/>
            <w:vAlign w:val="center"/>
          </w:tcPr>
          <w:p w14:paraId="4CC4C6F6" w14:textId="77777777" w:rsidR="00AE34CF" w:rsidRPr="00DD6E5C" w:rsidRDefault="00AE34CF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680" w:type="dxa"/>
            <w:vAlign w:val="center"/>
          </w:tcPr>
          <w:p w14:paraId="3411AD99" w14:textId="77777777" w:rsidR="00AE34CF" w:rsidRPr="00DD6E5C" w:rsidRDefault="00AE34CF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680" w:type="dxa"/>
            <w:vAlign w:val="center"/>
          </w:tcPr>
          <w:p w14:paraId="253DA571" w14:textId="77777777" w:rsidR="00AE34CF" w:rsidRPr="00DD6E5C" w:rsidRDefault="00AE34CF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681" w:type="dxa"/>
            <w:vAlign w:val="center"/>
          </w:tcPr>
          <w:p w14:paraId="4900B83E" w14:textId="77777777" w:rsidR="00AE34CF" w:rsidRPr="00DD6E5C" w:rsidRDefault="00AE34CF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850" w:type="dxa"/>
            <w:vAlign w:val="center"/>
          </w:tcPr>
          <w:p w14:paraId="3BA8F459" w14:textId="77777777" w:rsidR="00AE34CF" w:rsidRPr="00DD6E5C" w:rsidRDefault="00AE34CF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</w:tr>
      <w:tr w:rsidR="00104406" w:rsidRPr="00DD6E5C" w14:paraId="726FE7B8" w14:textId="77777777" w:rsidTr="00104406">
        <w:trPr>
          <w:trHeight w:val="340"/>
        </w:trPr>
        <w:tc>
          <w:tcPr>
            <w:tcW w:w="2691" w:type="dxa"/>
            <w:vAlign w:val="center"/>
          </w:tcPr>
          <w:p w14:paraId="33C5400D" w14:textId="1F3E574E" w:rsidR="00AE34CF" w:rsidRPr="00DD6E5C" w:rsidRDefault="00AE34CF" w:rsidP="00227261">
            <w:pPr>
              <w:rPr>
                <w:rFonts w:ascii="Calibri" w:eastAsia="Calibri" w:hAnsi="Calibri" w:cs="Calibri"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lang w:val="en-US"/>
              </w:rPr>
              <w:t>Demographic information</w:t>
            </w:r>
          </w:p>
        </w:tc>
        <w:tc>
          <w:tcPr>
            <w:tcW w:w="236" w:type="dxa"/>
            <w:tcMar>
              <w:left w:w="0" w:type="dxa"/>
              <w:right w:w="0" w:type="dxa"/>
            </w:tcMar>
            <w:vAlign w:val="center"/>
          </w:tcPr>
          <w:p w14:paraId="313711BC" w14:textId="77777777" w:rsidR="00AE34CF" w:rsidRPr="00DD6E5C" w:rsidRDefault="00AE34CF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794" w:type="dxa"/>
            <w:vAlign w:val="center"/>
          </w:tcPr>
          <w:p w14:paraId="28B01910" w14:textId="2A50458C" w:rsidR="00AE34CF" w:rsidRPr="00DD6E5C" w:rsidRDefault="00104406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lang w:val="en-US" w:eastAsia="en-GB"/>
              </w:rPr>
              <w:t>X</w:t>
            </w:r>
          </w:p>
        </w:tc>
        <w:tc>
          <w:tcPr>
            <w:tcW w:w="680" w:type="dxa"/>
            <w:vAlign w:val="center"/>
          </w:tcPr>
          <w:p w14:paraId="06BE4465" w14:textId="77777777" w:rsidR="00AE34CF" w:rsidRPr="00DD6E5C" w:rsidRDefault="00AE34CF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681" w:type="dxa"/>
            <w:vAlign w:val="center"/>
          </w:tcPr>
          <w:p w14:paraId="4C529867" w14:textId="77777777" w:rsidR="00AE34CF" w:rsidRPr="00DD6E5C" w:rsidRDefault="00AE34CF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680" w:type="dxa"/>
            <w:vAlign w:val="center"/>
          </w:tcPr>
          <w:p w14:paraId="17AD8CB9" w14:textId="77777777" w:rsidR="00AE34CF" w:rsidRPr="00DD6E5C" w:rsidRDefault="00AE34CF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680" w:type="dxa"/>
            <w:vAlign w:val="center"/>
          </w:tcPr>
          <w:p w14:paraId="77FC5EDC" w14:textId="77777777" w:rsidR="00AE34CF" w:rsidRPr="00DD6E5C" w:rsidRDefault="00AE34CF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680" w:type="dxa"/>
            <w:vAlign w:val="center"/>
          </w:tcPr>
          <w:p w14:paraId="27D00CF8" w14:textId="77777777" w:rsidR="00AE34CF" w:rsidRPr="00DD6E5C" w:rsidRDefault="00AE34CF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681" w:type="dxa"/>
            <w:vAlign w:val="center"/>
          </w:tcPr>
          <w:p w14:paraId="738E410F" w14:textId="77777777" w:rsidR="00AE34CF" w:rsidRPr="00DD6E5C" w:rsidRDefault="00AE34CF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850" w:type="dxa"/>
            <w:vAlign w:val="center"/>
          </w:tcPr>
          <w:p w14:paraId="3362DAC8" w14:textId="77777777" w:rsidR="00AE34CF" w:rsidRPr="00DD6E5C" w:rsidRDefault="00AE34CF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</w:tr>
      <w:tr w:rsidR="00104406" w:rsidRPr="00DD6E5C" w14:paraId="54C0DDFF" w14:textId="77777777" w:rsidTr="00104406">
        <w:trPr>
          <w:trHeight w:val="340"/>
        </w:trPr>
        <w:tc>
          <w:tcPr>
            <w:tcW w:w="2691" w:type="dxa"/>
            <w:vAlign w:val="center"/>
          </w:tcPr>
          <w:p w14:paraId="0F6495D4" w14:textId="35A812AB" w:rsidR="00AE34CF" w:rsidRPr="00DD6E5C" w:rsidRDefault="00AE34CF" w:rsidP="00227261">
            <w:pPr>
              <w:rPr>
                <w:rFonts w:ascii="Calibri" w:eastAsia="Calibri" w:hAnsi="Calibri" w:cs="Calibri"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lang w:val="en-US"/>
              </w:rPr>
              <w:t>In-person clinics</w:t>
            </w:r>
          </w:p>
        </w:tc>
        <w:tc>
          <w:tcPr>
            <w:tcW w:w="236" w:type="dxa"/>
            <w:tcMar>
              <w:left w:w="0" w:type="dxa"/>
              <w:right w:w="0" w:type="dxa"/>
            </w:tcMar>
            <w:vAlign w:val="center"/>
          </w:tcPr>
          <w:p w14:paraId="20D4AA47" w14:textId="77777777" w:rsidR="00AE34CF" w:rsidRPr="00DD6E5C" w:rsidRDefault="00AE34CF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794" w:type="dxa"/>
            <w:vAlign w:val="center"/>
          </w:tcPr>
          <w:p w14:paraId="19952B7B" w14:textId="6488D403" w:rsidR="00AE34CF" w:rsidRPr="00DD6E5C" w:rsidRDefault="00104406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lang w:val="en-US" w:eastAsia="en-GB"/>
              </w:rPr>
              <w:t>X</w:t>
            </w:r>
          </w:p>
        </w:tc>
        <w:tc>
          <w:tcPr>
            <w:tcW w:w="680" w:type="dxa"/>
            <w:vAlign w:val="center"/>
          </w:tcPr>
          <w:p w14:paraId="0AB1BE51" w14:textId="77777777" w:rsidR="00AE34CF" w:rsidRPr="00DD6E5C" w:rsidRDefault="00AE34CF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681" w:type="dxa"/>
            <w:vAlign w:val="center"/>
          </w:tcPr>
          <w:p w14:paraId="5FDED87B" w14:textId="041F2FA0" w:rsidR="00AE34CF" w:rsidRPr="00DD6E5C" w:rsidRDefault="00104406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lang w:val="en-US" w:eastAsia="en-GB"/>
              </w:rPr>
              <w:t>X</w:t>
            </w:r>
          </w:p>
        </w:tc>
        <w:tc>
          <w:tcPr>
            <w:tcW w:w="680" w:type="dxa"/>
            <w:vAlign w:val="center"/>
          </w:tcPr>
          <w:p w14:paraId="0323C339" w14:textId="77777777" w:rsidR="00AE34CF" w:rsidRPr="00DD6E5C" w:rsidRDefault="00AE34CF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680" w:type="dxa"/>
            <w:vAlign w:val="center"/>
          </w:tcPr>
          <w:p w14:paraId="0E0521B3" w14:textId="09D409BB" w:rsidR="00AE34CF" w:rsidRPr="00DD6E5C" w:rsidRDefault="00104406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lang w:val="en-US" w:eastAsia="en-GB"/>
              </w:rPr>
              <w:t>X</w:t>
            </w:r>
          </w:p>
        </w:tc>
        <w:tc>
          <w:tcPr>
            <w:tcW w:w="680" w:type="dxa"/>
            <w:vAlign w:val="center"/>
          </w:tcPr>
          <w:p w14:paraId="75EA8826" w14:textId="77777777" w:rsidR="00AE34CF" w:rsidRPr="00DD6E5C" w:rsidRDefault="00AE34CF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681" w:type="dxa"/>
            <w:vAlign w:val="center"/>
          </w:tcPr>
          <w:p w14:paraId="41760C85" w14:textId="26860E4C" w:rsidR="00AE34CF" w:rsidRPr="00DD6E5C" w:rsidRDefault="00104406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lang w:val="en-US" w:eastAsia="en-GB"/>
              </w:rPr>
              <w:t>X</w:t>
            </w:r>
          </w:p>
        </w:tc>
        <w:tc>
          <w:tcPr>
            <w:tcW w:w="850" w:type="dxa"/>
            <w:vAlign w:val="center"/>
          </w:tcPr>
          <w:p w14:paraId="68CB27C0" w14:textId="77777777" w:rsidR="00AE34CF" w:rsidRPr="00DD6E5C" w:rsidRDefault="00AE34CF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</w:tr>
      <w:tr w:rsidR="00104406" w:rsidRPr="00DD6E5C" w14:paraId="3F3ECAD3" w14:textId="77777777" w:rsidTr="00104406">
        <w:trPr>
          <w:trHeight w:val="340"/>
        </w:trPr>
        <w:tc>
          <w:tcPr>
            <w:tcW w:w="2691" w:type="dxa"/>
            <w:vAlign w:val="center"/>
          </w:tcPr>
          <w:p w14:paraId="41FDE208" w14:textId="0BE100F7" w:rsidR="00AE34CF" w:rsidRPr="00DD6E5C" w:rsidRDefault="00AE34CF" w:rsidP="00227261">
            <w:pPr>
              <w:rPr>
                <w:rFonts w:ascii="Calibri" w:eastAsia="Calibri" w:hAnsi="Calibri" w:cs="Calibri"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lang w:val="en-US"/>
              </w:rPr>
              <w:t>Body mass index</w:t>
            </w:r>
          </w:p>
        </w:tc>
        <w:tc>
          <w:tcPr>
            <w:tcW w:w="236" w:type="dxa"/>
            <w:tcMar>
              <w:left w:w="0" w:type="dxa"/>
              <w:right w:w="0" w:type="dxa"/>
            </w:tcMar>
            <w:vAlign w:val="center"/>
          </w:tcPr>
          <w:p w14:paraId="43D53655" w14:textId="77777777" w:rsidR="00AE34CF" w:rsidRPr="00DD6E5C" w:rsidRDefault="00AE34CF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794" w:type="dxa"/>
            <w:vAlign w:val="center"/>
          </w:tcPr>
          <w:p w14:paraId="65922428" w14:textId="77777777" w:rsidR="00AE34CF" w:rsidRPr="00DD6E5C" w:rsidRDefault="00AE34CF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680" w:type="dxa"/>
            <w:vAlign w:val="center"/>
          </w:tcPr>
          <w:p w14:paraId="32820519" w14:textId="77777777" w:rsidR="00AE34CF" w:rsidRPr="00DD6E5C" w:rsidRDefault="00AE34CF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681" w:type="dxa"/>
            <w:vAlign w:val="center"/>
          </w:tcPr>
          <w:p w14:paraId="410A5F82" w14:textId="3B72CBB1" w:rsidR="00AE34CF" w:rsidRPr="00DD6E5C" w:rsidRDefault="00104406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lang w:val="en-US" w:eastAsia="en-GB"/>
              </w:rPr>
              <w:t>X</w:t>
            </w:r>
          </w:p>
        </w:tc>
        <w:tc>
          <w:tcPr>
            <w:tcW w:w="680" w:type="dxa"/>
            <w:vAlign w:val="center"/>
          </w:tcPr>
          <w:p w14:paraId="45FEC662" w14:textId="77777777" w:rsidR="00AE34CF" w:rsidRPr="00DD6E5C" w:rsidRDefault="00AE34CF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680" w:type="dxa"/>
            <w:vAlign w:val="center"/>
          </w:tcPr>
          <w:p w14:paraId="5A0D745E" w14:textId="77777777" w:rsidR="00AE34CF" w:rsidRPr="00DD6E5C" w:rsidRDefault="00AE34CF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680" w:type="dxa"/>
            <w:vAlign w:val="center"/>
          </w:tcPr>
          <w:p w14:paraId="51362106" w14:textId="77777777" w:rsidR="00AE34CF" w:rsidRPr="00DD6E5C" w:rsidRDefault="00AE34CF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681" w:type="dxa"/>
            <w:vAlign w:val="center"/>
          </w:tcPr>
          <w:p w14:paraId="249DCC15" w14:textId="1D4AA6B7" w:rsidR="00AE34CF" w:rsidRPr="00DD6E5C" w:rsidRDefault="00104406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lang w:val="en-US" w:eastAsia="en-GB"/>
              </w:rPr>
              <w:t>X</w:t>
            </w:r>
          </w:p>
        </w:tc>
        <w:tc>
          <w:tcPr>
            <w:tcW w:w="850" w:type="dxa"/>
            <w:vAlign w:val="center"/>
          </w:tcPr>
          <w:p w14:paraId="54AB007E" w14:textId="77777777" w:rsidR="00AE34CF" w:rsidRPr="00DD6E5C" w:rsidRDefault="00AE34CF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</w:tr>
      <w:tr w:rsidR="00104406" w:rsidRPr="00DD6E5C" w14:paraId="4B233748" w14:textId="77777777" w:rsidTr="00104406">
        <w:trPr>
          <w:trHeight w:val="340"/>
        </w:trPr>
        <w:tc>
          <w:tcPr>
            <w:tcW w:w="2691" w:type="dxa"/>
            <w:vAlign w:val="center"/>
          </w:tcPr>
          <w:p w14:paraId="07E753BB" w14:textId="65BFA495" w:rsidR="00AE34CF" w:rsidRPr="00DD6E5C" w:rsidRDefault="00AE34CF" w:rsidP="00227261">
            <w:pPr>
              <w:rPr>
                <w:rFonts w:ascii="Calibri" w:eastAsia="Calibri" w:hAnsi="Calibri" w:cs="Calibri"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lang w:val="en-US"/>
              </w:rPr>
              <w:t>Blood measures</w:t>
            </w:r>
          </w:p>
        </w:tc>
        <w:tc>
          <w:tcPr>
            <w:tcW w:w="236" w:type="dxa"/>
            <w:tcMar>
              <w:left w:w="0" w:type="dxa"/>
              <w:right w:w="0" w:type="dxa"/>
            </w:tcMar>
            <w:vAlign w:val="center"/>
          </w:tcPr>
          <w:p w14:paraId="5083D3AC" w14:textId="77777777" w:rsidR="00AE34CF" w:rsidRPr="00DD6E5C" w:rsidRDefault="00AE34CF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794" w:type="dxa"/>
            <w:vAlign w:val="center"/>
          </w:tcPr>
          <w:p w14:paraId="6C5C43CD" w14:textId="77777777" w:rsidR="00AE34CF" w:rsidRPr="00DD6E5C" w:rsidRDefault="00AE34CF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680" w:type="dxa"/>
            <w:vAlign w:val="center"/>
          </w:tcPr>
          <w:p w14:paraId="2AA1F2E7" w14:textId="77777777" w:rsidR="00AE34CF" w:rsidRPr="00DD6E5C" w:rsidRDefault="00AE34CF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681" w:type="dxa"/>
            <w:vAlign w:val="center"/>
          </w:tcPr>
          <w:p w14:paraId="21F06342" w14:textId="3DFD127A" w:rsidR="00AE34CF" w:rsidRPr="00DD6E5C" w:rsidRDefault="00104406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lang w:val="en-US" w:eastAsia="en-GB"/>
              </w:rPr>
              <w:t>X</w:t>
            </w:r>
          </w:p>
        </w:tc>
        <w:tc>
          <w:tcPr>
            <w:tcW w:w="680" w:type="dxa"/>
            <w:vAlign w:val="center"/>
          </w:tcPr>
          <w:p w14:paraId="1E1C9E90" w14:textId="77777777" w:rsidR="00AE34CF" w:rsidRPr="00DD6E5C" w:rsidRDefault="00AE34CF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680" w:type="dxa"/>
            <w:vAlign w:val="center"/>
          </w:tcPr>
          <w:p w14:paraId="4AFBCE02" w14:textId="7FDF3865" w:rsidR="00AE34CF" w:rsidRPr="00DD6E5C" w:rsidRDefault="00104406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lang w:val="en-US" w:eastAsia="en-GB"/>
              </w:rPr>
              <w:t>X</w:t>
            </w:r>
          </w:p>
        </w:tc>
        <w:tc>
          <w:tcPr>
            <w:tcW w:w="680" w:type="dxa"/>
            <w:vAlign w:val="center"/>
          </w:tcPr>
          <w:p w14:paraId="391AF872" w14:textId="77777777" w:rsidR="00AE34CF" w:rsidRPr="00DD6E5C" w:rsidRDefault="00AE34CF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681" w:type="dxa"/>
            <w:vAlign w:val="center"/>
          </w:tcPr>
          <w:p w14:paraId="5AB9FF76" w14:textId="31838323" w:rsidR="00AE34CF" w:rsidRPr="00DD6E5C" w:rsidRDefault="00104406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lang w:val="en-US" w:eastAsia="en-GB"/>
              </w:rPr>
              <w:t>X</w:t>
            </w:r>
          </w:p>
        </w:tc>
        <w:tc>
          <w:tcPr>
            <w:tcW w:w="850" w:type="dxa"/>
            <w:vAlign w:val="center"/>
          </w:tcPr>
          <w:p w14:paraId="2C8A27BD" w14:textId="77777777" w:rsidR="00AE34CF" w:rsidRPr="00DD6E5C" w:rsidRDefault="00AE34CF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</w:tr>
      <w:tr w:rsidR="00104406" w:rsidRPr="00DD6E5C" w14:paraId="16C1A916" w14:textId="77777777" w:rsidTr="00104406">
        <w:trPr>
          <w:trHeight w:val="340"/>
        </w:trPr>
        <w:tc>
          <w:tcPr>
            <w:tcW w:w="2691" w:type="dxa"/>
            <w:vAlign w:val="center"/>
          </w:tcPr>
          <w:p w14:paraId="31A6FC6D" w14:textId="50F6BB65" w:rsidR="00AE34CF" w:rsidRPr="00DD6E5C" w:rsidRDefault="00AE34CF" w:rsidP="00227261">
            <w:pPr>
              <w:rPr>
                <w:rFonts w:ascii="Calibri" w:eastAsia="Calibri" w:hAnsi="Calibri" w:cs="Calibri"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lang w:val="en-US"/>
              </w:rPr>
              <w:t>Diet monitoring</w:t>
            </w:r>
          </w:p>
        </w:tc>
        <w:tc>
          <w:tcPr>
            <w:tcW w:w="236" w:type="dxa"/>
            <w:tcMar>
              <w:left w:w="0" w:type="dxa"/>
              <w:right w:w="0" w:type="dxa"/>
            </w:tcMar>
            <w:vAlign w:val="center"/>
          </w:tcPr>
          <w:p w14:paraId="6E2EBD02" w14:textId="77777777" w:rsidR="00AE34CF" w:rsidRPr="00DD6E5C" w:rsidRDefault="00AE34CF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794" w:type="dxa"/>
            <w:vAlign w:val="center"/>
          </w:tcPr>
          <w:p w14:paraId="1215E6A6" w14:textId="77777777" w:rsidR="00AE34CF" w:rsidRPr="00DD6E5C" w:rsidRDefault="00AE34CF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680" w:type="dxa"/>
            <w:vAlign w:val="center"/>
          </w:tcPr>
          <w:p w14:paraId="6D3E1796" w14:textId="703A7438" w:rsidR="00AE34CF" w:rsidRPr="00DD6E5C" w:rsidRDefault="00104406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lang w:val="en-US" w:eastAsia="en-GB"/>
              </w:rPr>
              <w:t>X</w:t>
            </w:r>
          </w:p>
        </w:tc>
        <w:tc>
          <w:tcPr>
            <w:tcW w:w="681" w:type="dxa"/>
            <w:vAlign w:val="center"/>
          </w:tcPr>
          <w:p w14:paraId="021BD8EC" w14:textId="30BAAF9B" w:rsidR="00AE34CF" w:rsidRPr="00DD6E5C" w:rsidRDefault="00104406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lang w:val="en-US" w:eastAsia="en-GB"/>
              </w:rPr>
              <w:t>X</w:t>
            </w:r>
          </w:p>
        </w:tc>
        <w:tc>
          <w:tcPr>
            <w:tcW w:w="680" w:type="dxa"/>
            <w:vAlign w:val="center"/>
          </w:tcPr>
          <w:p w14:paraId="015D79EE" w14:textId="53EA7B84" w:rsidR="00AE34CF" w:rsidRPr="00DD6E5C" w:rsidRDefault="00104406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lang w:val="en-US" w:eastAsia="en-GB"/>
              </w:rPr>
              <w:t>X</w:t>
            </w:r>
          </w:p>
        </w:tc>
        <w:tc>
          <w:tcPr>
            <w:tcW w:w="680" w:type="dxa"/>
            <w:vAlign w:val="center"/>
          </w:tcPr>
          <w:p w14:paraId="7A1B48AC" w14:textId="65916A44" w:rsidR="00AE34CF" w:rsidRPr="00DD6E5C" w:rsidRDefault="00104406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lang w:val="en-US" w:eastAsia="en-GB"/>
              </w:rPr>
              <w:t>X</w:t>
            </w:r>
          </w:p>
        </w:tc>
        <w:tc>
          <w:tcPr>
            <w:tcW w:w="680" w:type="dxa"/>
            <w:vAlign w:val="center"/>
          </w:tcPr>
          <w:p w14:paraId="03BFDB94" w14:textId="16A6A173" w:rsidR="00AE34CF" w:rsidRPr="00DD6E5C" w:rsidRDefault="00104406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lang w:val="en-US" w:eastAsia="en-GB"/>
              </w:rPr>
              <w:t>X</w:t>
            </w:r>
          </w:p>
        </w:tc>
        <w:tc>
          <w:tcPr>
            <w:tcW w:w="681" w:type="dxa"/>
            <w:vAlign w:val="center"/>
          </w:tcPr>
          <w:p w14:paraId="72576F31" w14:textId="118C7E17" w:rsidR="00AE34CF" w:rsidRPr="00DD6E5C" w:rsidRDefault="00104406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lang w:val="en-US" w:eastAsia="en-GB"/>
              </w:rPr>
              <w:t>X</w:t>
            </w:r>
          </w:p>
        </w:tc>
        <w:tc>
          <w:tcPr>
            <w:tcW w:w="850" w:type="dxa"/>
            <w:vAlign w:val="center"/>
          </w:tcPr>
          <w:p w14:paraId="1F518E02" w14:textId="77777777" w:rsidR="00AE34CF" w:rsidRPr="00DD6E5C" w:rsidRDefault="00AE34CF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</w:tr>
      <w:tr w:rsidR="00104406" w:rsidRPr="00DD6E5C" w14:paraId="5F0F0731" w14:textId="77777777" w:rsidTr="00104406">
        <w:trPr>
          <w:trHeight w:val="340"/>
        </w:trPr>
        <w:tc>
          <w:tcPr>
            <w:tcW w:w="2691" w:type="dxa"/>
            <w:vAlign w:val="center"/>
          </w:tcPr>
          <w:p w14:paraId="659C0D5F" w14:textId="247FF74C" w:rsidR="00AE34CF" w:rsidRPr="00DD6E5C" w:rsidRDefault="00AE34CF" w:rsidP="00227261">
            <w:pPr>
              <w:rPr>
                <w:rFonts w:ascii="Calibri" w:eastAsia="Calibri" w:hAnsi="Calibri" w:cs="Calibri"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lang w:val="en-US"/>
              </w:rPr>
              <w:t>Activity/sleep monitoring</w:t>
            </w:r>
            <w:r w:rsidRPr="00DD6E5C">
              <w:rPr>
                <w:rFonts w:ascii="Calibri" w:eastAsia="Calibri" w:hAnsi="Calibri" w:cs="Calibri"/>
                <w:vertAlign w:val="superscript"/>
                <w:lang w:val="en-US"/>
              </w:rPr>
              <w:t>1</w:t>
            </w:r>
          </w:p>
        </w:tc>
        <w:tc>
          <w:tcPr>
            <w:tcW w:w="236" w:type="dxa"/>
            <w:tcMar>
              <w:left w:w="0" w:type="dxa"/>
              <w:right w:w="0" w:type="dxa"/>
            </w:tcMar>
            <w:vAlign w:val="center"/>
          </w:tcPr>
          <w:p w14:paraId="2EB9EC46" w14:textId="77777777" w:rsidR="00AE34CF" w:rsidRPr="00DD6E5C" w:rsidRDefault="00AE34CF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794" w:type="dxa"/>
            <w:vAlign w:val="center"/>
          </w:tcPr>
          <w:p w14:paraId="2DAA0F73" w14:textId="77777777" w:rsidR="00AE34CF" w:rsidRPr="00DD6E5C" w:rsidRDefault="00AE34CF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680" w:type="dxa"/>
            <w:vAlign w:val="center"/>
          </w:tcPr>
          <w:p w14:paraId="701F7655" w14:textId="0D896F39" w:rsidR="00AE34CF" w:rsidRPr="00DD6E5C" w:rsidRDefault="00104406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lang w:val="en-US" w:eastAsia="en-GB"/>
              </w:rPr>
              <w:t>X</w:t>
            </w:r>
          </w:p>
        </w:tc>
        <w:tc>
          <w:tcPr>
            <w:tcW w:w="681" w:type="dxa"/>
            <w:vAlign w:val="center"/>
          </w:tcPr>
          <w:p w14:paraId="020B86A1" w14:textId="04EFAC9F" w:rsidR="00AE34CF" w:rsidRPr="00DD6E5C" w:rsidRDefault="00104406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lang w:val="en-US" w:eastAsia="en-GB"/>
              </w:rPr>
              <w:t>X</w:t>
            </w:r>
          </w:p>
        </w:tc>
        <w:tc>
          <w:tcPr>
            <w:tcW w:w="680" w:type="dxa"/>
            <w:vAlign w:val="center"/>
          </w:tcPr>
          <w:p w14:paraId="0F3889C3" w14:textId="718E0F5A" w:rsidR="00AE34CF" w:rsidRPr="00DD6E5C" w:rsidRDefault="00104406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lang w:val="en-US" w:eastAsia="en-GB"/>
              </w:rPr>
              <w:t>XX</w:t>
            </w:r>
          </w:p>
        </w:tc>
        <w:tc>
          <w:tcPr>
            <w:tcW w:w="680" w:type="dxa"/>
            <w:vAlign w:val="center"/>
          </w:tcPr>
          <w:p w14:paraId="0709A4F5" w14:textId="1AA85557" w:rsidR="00AE34CF" w:rsidRPr="00DD6E5C" w:rsidRDefault="00104406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lang w:val="en-US" w:eastAsia="en-GB"/>
              </w:rPr>
              <w:t>XX</w:t>
            </w:r>
          </w:p>
        </w:tc>
        <w:tc>
          <w:tcPr>
            <w:tcW w:w="680" w:type="dxa"/>
            <w:vAlign w:val="center"/>
          </w:tcPr>
          <w:p w14:paraId="180A0E71" w14:textId="65E1D79C" w:rsidR="00AE34CF" w:rsidRPr="00DD6E5C" w:rsidRDefault="00104406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lang w:val="en-US" w:eastAsia="en-GB"/>
              </w:rPr>
              <w:t>XX</w:t>
            </w:r>
          </w:p>
        </w:tc>
        <w:tc>
          <w:tcPr>
            <w:tcW w:w="681" w:type="dxa"/>
            <w:vAlign w:val="center"/>
          </w:tcPr>
          <w:p w14:paraId="54D8CACF" w14:textId="7C7382EE" w:rsidR="00AE34CF" w:rsidRPr="00DD6E5C" w:rsidRDefault="00104406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lang w:val="en-US" w:eastAsia="en-GB"/>
              </w:rPr>
              <w:t>XX</w:t>
            </w:r>
          </w:p>
        </w:tc>
        <w:tc>
          <w:tcPr>
            <w:tcW w:w="850" w:type="dxa"/>
            <w:vAlign w:val="center"/>
          </w:tcPr>
          <w:p w14:paraId="1BE94529" w14:textId="5636DF36" w:rsidR="00AE34CF" w:rsidRPr="00DD6E5C" w:rsidRDefault="00AE34CF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</w:tr>
      <w:tr w:rsidR="00104406" w:rsidRPr="00DD6E5C" w14:paraId="37071A2B" w14:textId="77777777" w:rsidTr="00104406">
        <w:trPr>
          <w:trHeight w:val="340"/>
        </w:trPr>
        <w:tc>
          <w:tcPr>
            <w:tcW w:w="2691" w:type="dxa"/>
            <w:tcBorders>
              <w:bottom w:val="single" w:sz="4" w:space="0" w:color="auto"/>
            </w:tcBorders>
            <w:vAlign w:val="center"/>
          </w:tcPr>
          <w:p w14:paraId="67E4975A" w14:textId="5C3EDDC6" w:rsidR="00AE34CF" w:rsidRPr="00DD6E5C" w:rsidRDefault="00AE34CF" w:rsidP="00227261">
            <w:pPr>
              <w:rPr>
                <w:rFonts w:ascii="Calibri" w:eastAsia="Calibri" w:hAnsi="Calibri" w:cs="Calibri"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lang w:val="en-US"/>
              </w:rPr>
              <w:t>Psychological measures</w:t>
            </w:r>
            <w:r w:rsidRPr="00DD6E5C">
              <w:rPr>
                <w:rFonts w:ascii="Calibri" w:eastAsia="Calibri" w:hAnsi="Calibri" w:cs="Calibri"/>
                <w:vertAlign w:val="superscript"/>
                <w:lang w:val="en-US"/>
              </w:rPr>
              <w:t>2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78F4936" w14:textId="77777777" w:rsidR="00AE34CF" w:rsidRPr="00DD6E5C" w:rsidRDefault="00AE34CF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5EF87D93" w14:textId="77777777" w:rsidR="00AE34CF" w:rsidRPr="00DD6E5C" w:rsidRDefault="00AE34CF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7DF64BE3" w14:textId="6C7CA051" w:rsidR="00AE34CF" w:rsidRPr="00DD6E5C" w:rsidRDefault="00104406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lang w:val="en-US" w:eastAsia="en-GB"/>
              </w:rPr>
              <w:t>X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vAlign w:val="center"/>
          </w:tcPr>
          <w:p w14:paraId="6CCA3B59" w14:textId="79BE0508" w:rsidR="00AE34CF" w:rsidRPr="00DD6E5C" w:rsidRDefault="00104406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lang w:val="en-US" w:eastAsia="en-GB"/>
              </w:rPr>
              <w:t>X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2553B726" w14:textId="55CDEC81" w:rsidR="00AE34CF" w:rsidRPr="00DD6E5C" w:rsidRDefault="00104406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lang w:val="en-US" w:eastAsia="en-GB"/>
              </w:rPr>
              <w:t>X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17A6035A" w14:textId="57F6FAE3" w:rsidR="00AE34CF" w:rsidRPr="00DD6E5C" w:rsidRDefault="00104406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lang w:val="en-US" w:eastAsia="en-GB"/>
              </w:rPr>
              <w:t>X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56DB3F4D" w14:textId="3903B121" w:rsidR="00AE34CF" w:rsidRPr="00DD6E5C" w:rsidRDefault="00104406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lang w:val="en-US" w:eastAsia="en-GB"/>
              </w:rPr>
              <w:t>X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vAlign w:val="center"/>
          </w:tcPr>
          <w:p w14:paraId="3418623D" w14:textId="5DAF1095" w:rsidR="00AE34CF" w:rsidRPr="00DD6E5C" w:rsidRDefault="00104406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lang w:val="en-US" w:eastAsia="en-GB"/>
              </w:rPr>
              <w:t>X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67D7BE7" w14:textId="7C7E6F09" w:rsidR="00AE34CF" w:rsidRPr="00DD6E5C" w:rsidRDefault="00104406" w:rsidP="00227261">
            <w:pPr>
              <w:jc w:val="center"/>
              <w:rPr>
                <w:rFonts w:ascii="Calibri" w:eastAsia="Calibri" w:hAnsi="Calibri" w:cs="Calibri"/>
                <w:lang w:val="en-US" w:eastAsia="en-GB"/>
              </w:rPr>
            </w:pPr>
            <w:r w:rsidRPr="00DD6E5C">
              <w:rPr>
                <w:rFonts w:ascii="Calibri" w:eastAsia="Calibri" w:hAnsi="Calibri" w:cs="Calibri"/>
                <w:lang w:val="en-US" w:eastAsia="en-GB"/>
              </w:rPr>
              <w:t>X</w:t>
            </w:r>
          </w:p>
        </w:tc>
      </w:tr>
    </w:tbl>
    <w:p w14:paraId="2A906527" w14:textId="4F890B43" w:rsidR="00AE34CF" w:rsidRPr="00DD6E5C" w:rsidRDefault="00104406" w:rsidP="00DD6E5C">
      <w:pPr>
        <w:spacing w:before="80" w:after="0" w:line="240" w:lineRule="auto"/>
        <w:rPr>
          <w:rFonts w:ascii="Calibri" w:eastAsia="Calibri" w:hAnsi="Calibri" w:cs="Calibri"/>
          <w:kern w:val="0"/>
          <w:lang w:val="en-US" w:eastAsia="en-GB"/>
          <w14:ligatures w14:val="none"/>
        </w:rPr>
      </w:pPr>
      <w:r w:rsidRPr="00DD6E5C">
        <w:rPr>
          <w:rFonts w:ascii="Calibri" w:eastAsia="Calibri" w:hAnsi="Calibri" w:cs="Calibri"/>
          <w:kern w:val="0"/>
          <w:vertAlign w:val="superscript"/>
          <w:lang w:val="en-US" w:eastAsia="en-GB"/>
          <w14:ligatures w14:val="none"/>
        </w:rPr>
        <w:t>1</w:t>
      </w:r>
      <w:r w:rsidRPr="00DD6E5C">
        <w:rPr>
          <w:rFonts w:ascii="Calibri" w:eastAsia="Calibri" w:hAnsi="Calibri" w:cs="Calibri"/>
          <w:kern w:val="0"/>
          <w:lang w:val="en-US" w:eastAsia="en-GB"/>
          <w14:ligatures w14:val="none"/>
        </w:rPr>
        <w:t>Continuous monitoring from lead-in and throughout the 10-week intervention.</w:t>
      </w:r>
    </w:p>
    <w:p w14:paraId="15CE5407" w14:textId="47C2DB1F" w:rsidR="00104406" w:rsidRPr="00DD6E5C" w:rsidRDefault="00104406" w:rsidP="00DD6E5C">
      <w:pPr>
        <w:spacing w:after="0" w:line="240" w:lineRule="auto"/>
        <w:rPr>
          <w:rFonts w:ascii="Calibri" w:eastAsia="Calibri" w:hAnsi="Calibri" w:cs="Calibri"/>
          <w:kern w:val="0"/>
          <w:lang w:val="en-US" w:eastAsia="en-GB"/>
          <w14:ligatures w14:val="none"/>
        </w:rPr>
      </w:pPr>
      <w:r w:rsidRPr="00DD6E5C">
        <w:rPr>
          <w:rFonts w:ascii="Calibri" w:eastAsia="Calibri" w:hAnsi="Calibri" w:cs="Calibri"/>
          <w:kern w:val="0"/>
          <w:vertAlign w:val="superscript"/>
          <w:lang w:val="en-US" w:eastAsia="en-GB"/>
          <w14:ligatures w14:val="none"/>
        </w:rPr>
        <w:t>2</w:t>
      </w:r>
      <w:r w:rsidRPr="00DD6E5C">
        <w:rPr>
          <w:rFonts w:ascii="Calibri" w:eastAsia="Calibri" w:hAnsi="Calibri" w:cs="Calibri"/>
          <w:kern w:val="0"/>
          <w:lang w:val="en-US" w:eastAsia="en-GB"/>
          <w14:ligatures w14:val="none"/>
        </w:rPr>
        <w:t>Psychological measures administered at T2, T7, and T22 were done remotely through an online survey.</w:t>
      </w:r>
    </w:p>
    <w:p w14:paraId="46524C07" w14:textId="77777777" w:rsidR="004B0B03" w:rsidRDefault="004B0B03" w:rsidP="00173C6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5772F52" w14:textId="77777777" w:rsidR="004977E1" w:rsidRDefault="004977E1" w:rsidP="00173C6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5A8269D" w14:textId="77777777" w:rsidR="001116D6" w:rsidRDefault="001116D6" w:rsidP="00173C6B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:lang w:val="en-US" w:eastAsia="en-GB"/>
          <w14:ligatures w14:val="none"/>
        </w:rPr>
      </w:pPr>
    </w:p>
    <w:p w14:paraId="6C4DC0E1" w14:textId="77777777" w:rsidR="004977E1" w:rsidRDefault="004977E1" w:rsidP="001116D6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:lang w:val="en-US" w:eastAsia="en-GB"/>
          <w14:ligatures w14:val="none"/>
        </w:rPr>
      </w:pPr>
    </w:p>
    <w:p w14:paraId="51B706E6" w14:textId="6507190A" w:rsidR="00323E94" w:rsidRPr="00DD6E5C" w:rsidRDefault="00323E94" w:rsidP="00173C6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D6E5C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939CEC4" w14:textId="74A399C0" w:rsidR="00C35365" w:rsidRPr="00DD6E5C" w:rsidRDefault="004F530A" w:rsidP="00022F69">
      <w:pPr>
        <w:spacing w:line="276" w:lineRule="auto"/>
        <w:rPr>
          <w:lang w:val="en-US"/>
        </w:rPr>
      </w:pPr>
      <w:r w:rsidRPr="004F530A">
        <w:rPr>
          <w:noProof/>
        </w:rPr>
        <w:lastRenderedPageBreak/>
        <w:drawing>
          <wp:inline distT="0" distB="0" distL="0" distR="0" wp14:anchorId="3CA3853C" wp14:editId="2D81E0BB">
            <wp:extent cx="5731510" cy="4742180"/>
            <wp:effectExtent l="0" t="0" r="2540" b="0"/>
            <wp:docPr id="164963427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42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39EF34" w14:textId="04922011" w:rsidR="00277D15" w:rsidRPr="00DD6E5C" w:rsidRDefault="00956C82" w:rsidP="00022F69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D6E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C35365" w:rsidRPr="00DD6E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9F69CA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3F66F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66F5">
        <w:rPr>
          <w:rFonts w:ascii="Times New Roman" w:hAnsi="Times New Roman" w:cs="Times New Roman"/>
          <w:sz w:val="24"/>
          <w:szCs w:val="24"/>
          <w:lang w:val="en-US"/>
        </w:rPr>
        <w:t xml:space="preserve">Total scores for well-being from the </w:t>
      </w:r>
      <w:r w:rsidRPr="00DD6E5C">
        <w:rPr>
          <w:rFonts w:ascii="Times New Roman" w:hAnsi="Times New Roman" w:cs="Times New Roman"/>
          <w:sz w:val="24"/>
          <w:szCs w:val="24"/>
          <w:lang w:val="en-US"/>
        </w:rPr>
        <w:t>WHO-5</w:t>
      </w:r>
      <w:r w:rsidR="00776D62"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="003F66F5">
        <w:rPr>
          <w:rFonts w:ascii="Times New Roman" w:hAnsi="Times New Roman" w:cs="Times New Roman"/>
          <w:sz w:val="24"/>
          <w:szCs w:val="24"/>
          <w:lang w:val="en-US"/>
        </w:rPr>
        <w:t xml:space="preserve">individuals within their </w:t>
      </w:r>
      <w:r w:rsidR="00776D62" w:rsidRPr="00DD6E5C">
        <w:rPr>
          <w:rFonts w:ascii="Times New Roman" w:hAnsi="Times New Roman" w:cs="Times New Roman"/>
          <w:sz w:val="24"/>
          <w:szCs w:val="24"/>
          <w:lang w:val="en-US"/>
        </w:rPr>
        <w:t>household pair over the course of the 10-</w:t>
      </w:r>
      <w:r w:rsidR="003F66F5">
        <w:rPr>
          <w:rFonts w:ascii="Times New Roman" w:hAnsi="Times New Roman" w:cs="Times New Roman"/>
          <w:sz w:val="24"/>
          <w:szCs w:val="24"/>
          <w:lang w:val="en-US"/>
        </w:rPr>
        <w:t>week</w:t>
      </w:r>
      <w:r w:rsidR="00776D62"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 intervention and</w:t>
      </w:r>
      <w:r w:rsidR="00C8264B">
        <w:rPr>
          <w:rFonts w:ascii="Times New Roman" w:hAnsi="Times New Roman" w:cs="Times New Roman"/>
          <w:sz w:val="24"/>
          <w:szCs w:val="24"/>
          <w:lang w:val="en-US"/>
        </w:rPr>
        <w:t xml:space="preserve"> at the</w:t>
      </w:r>
      <w:r w:rsidR="00776D62"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 22-w</w:t>
      </w:r>
      <w:r w:rsidR="003F66F5">
        <w:rPr>
          <w:rFonts w:ascii="Times New Roman" w:hAnsi="Times New Roman" w:cs="Times New Roman"/>
          <w:sz w:val="24"/>
          <w:szCs w:val="24"/>
          <w:lang w:val="en-US"/>
        </w:rPr>
        <w:t>eek</w:t>
      </w:r>
      <w:r w:rsidR="00776D62"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 follow</w:t>
      </w:r>
      <w:r w:rsidR="007F41C3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776D62" w:rsidRPr="00DD6E5C">
        <w:rPr>
          <w:rFonts w:ascii="Times New Roman" w:hAnsi="Times New Roman" w:cs="Times New Roman"/>
          <w:sz w:val="24"/>
          <w:szCs w:val="24"/>
          <w:lang w:val="en-US"/>
        </w:rPr>
        <w:t>up</w:t>
      </w:r>
      <w:r w:rsidR="008E1708"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. Red indicates </w:t>
      </w:r>
      <w:proofErr w:type="gramStart"/>
      <w:r w:rsidR="0096739C">
        <w:rPr>
          <w:rFonts w:ascii="Times New Roman" w:hAnsi="Times New Roman" w:cs="Times New Roman"/>
          <w:sz w:val="24"/>
          <w:szCs w:val="24"/>
          <w:lang w:val="en-US"/>
        </w:rPr>
        <w:t>Red</w:t>
      </w:r>
      <w:proofErr w:type="gramEnd"/>
      <w:r w:rsidR="0096739C">
        <w:rPr>
          <w:rFonts w:ascii="Times New Roman" w:hAnsi="Times New Roman" w:cs="Times New Roman"/>
          <w:sz w:val="24"/>
          <w:szCs w:val="24"/>
          <w:lang w:val="en-US"/>
        </w:rPr>
        <w:t xml:space="preserve"> meat</w:t>
      </w:r>
      <w:r w:rsidR="008E1708"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 and green indicates </w:t>
      </w:r>
      <w:r w:rsidR="0096739C">
        <w:rPr>
          <w:rFonts w:ascii="Times New Roman" w:hAnsi="Times New Roman" w:cs="Times New Roman"/>
          <w:sz w:val="24"/>
          <w:szCs w:val="24"/>
          <w:lang w:val="en-US"/>
        </w:rPr>
        <w:t>PBMA</w:t>
      </w:r>
      <w:r w:rsidR="008E1708"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 intervention</w:t>
      </w:r>
      <w:r w:rsidR="003F66F5">
        <w:rPr>
          <w:rFonts w:ascii="Times New Roman" w:hAnsi="Times New Roman" w:cs="Times New Roman"/>
          <w:sz w:val="24"/>
          <w:szCs w:val="24"/>
          <w:lang w:val="en-US"/>
        </w:rPr>
        <w:t xml:space="preserve"> groups</w:t>
      </w:r>
      <w:r w:rsidR="008E1708"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280F607A" w14:textId="70F50108" w:rsidR="00BB7FCA" w:rsidRPr="00DD6E5C" w:rsidRDefault="00BB7FCA" w:rsidP="00022F69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D6E5C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2BF6A5F" w14:textId="06D8BD82" w:rsidR="00990F14" w:rsidRPr="00DD6E5C" w:rsidRDefault="006E46AF" w:rsidP="00022F69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E46AF">
        <w:rPr>
          <w:noProof/>
        </w:rPr>
        <w:lastRenderedPageBreak/>
        <w:drawing>
          <wp:inline distT="0" distB="0" distL="0" distR="0" wp14:anchorId="20FAF714" wp14:editId="0A06F156">
            <wp:extent cx="5731510" cy="4743450"/>
            <wp:effectExtent l="0" t="0" r="2540" b="0"/>
            <wp:docPr id="204838112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4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17691E" w14:textId="09511345" w:rsidR="003F66F5" w:rsidRDefault="00BB7FCA" w:rsidP="00022F69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D6E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9F69CA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3F66F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66F5">
        <w:rPr>
          <w:rFonts w:ascii="Times New Roman" w:hAnsi="Times New Roman" w:cs="Times New Roman"/>
          <w:sz w:val="24"/>
          <w:szCs w:val="24"/>
          <w:lang w:val="en-US"/>
        </w:rPr>
        <w:t xml:space="preserve">Scores from the depression </w:t>
      </w:r>
      <w:proofErr w:type="gramStart"/>
      <w:r w:rsidR="003F66F5">
        <w:rPr>
          <w:rFonts w:ascii="Times New Roman" w:hAnsi="Times New Roman" w:cs="Times New Roman"/>
          <w:sz w:val="24"/>
          <w:szCs w:val="24"/>
          <w:lang w:val="en-US"/>
        </w:rPr>
        <w:t>sub scale</w:t>
      </w:r>
      <w:proofErr w:type="gramEnd"/>
      <w:r w:rsidR="003F66F5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DASS-21 </w:t>
      </w:r>
      <w:r w:rsidR="003F66F5"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3F66F5">
        <w:rPr>
          <w:rFonts w:ascii="Times New Roman" w:hAnsi="Times New Roman" w:cs="Times New Roman"/>
          <w:sz w:val="24"/>
          <w:szCs w:val="24"/>
          <w:lang w:val="en-US"/>
        </w:rPr>
        <w:t xml:space="preserve">individuals within their </w:t>
      </w:r>
      <w:r w:rsidR="003F66F5" w:rsidRPr="00DD6E5C">
        <w:rPr>
          <w:rFonts w:ascii="Times New Roman" w:hAnsi="Times New Roman" w:cs="Times New Roman"/>
          <w:sz w:val="24"/>
          <w:szCs w:val="24"/>
          <w:lang w:val="en-US"/>
        </w:rPr>
        <w:t>household pair over the course of the 10-</w:t>
      </w:r>
      <w:r w:rsidR="003F66F5">
        <w:rPr>
          <w:rFonts w:ascii="Times New Roman" w:hAnsi="Times New Roman" w:cs="Times New Roman"/>
          <w:sz w:val="24"/>
          <w:szCs w:val="24"/>
          <w:lang w:val="en-US"/>
        </w:rPr>
        <w:t>week</w:t>
      </w:r>
      <w:r w:rsidR="003F66F5"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 intervention </w:t>
      </w:r>
      <w:r w:rsidR="00C8264B" w:rsidRPr="00DD6E5C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C8264B">
        <w:rPr>
          <w:rFonts w:ascii="Times New Roman" w:hAnsi="Times New Roman" w:cs="Times New Roman"/>
          <w:sz w:val="24"/>
          <w:szCs w:val="24"/>
          <w:lang w:val="en-US"/>
        </w:rPr>
        <w:t xml:space="preserve"> at the</w:t>
      </w:r>
      <w:r w:rsidR="00C8264B"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66F5" w:rsidRPr="00DD6E5C">
        <w:rPr>
          <w:rFonts w:ascii="Times New Roman" w:hAnsi="Times New Roman" w:cs="Times New Roman"/>
          <w:sz w:val="24"/>
          <w:szCs w:val="24"/>
          <w:lang w:val="en-US"/>
        </w:rPr>
        <w:t>22-w</w:t>
      </w:r>
      <w:r w:rsidR="003F66F5">
        <w:rPr>
          <w:rFonts w:ascii="Times New Roman" w:hAnsi="Times New Roman" w:cs="Times New Roman"/>
          <w:sz w:val="24"/>
          <w:szCs w:val="24"/>
          <w:lang w:val="en-US"/>
        </w:rPr>
        <w:t>eek</w:t>
      </w:r>
      <w:r w:rsidR="003F66F5"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 follow</w:t>
      </w:r>
      <w:r w:rsidR="007F41C3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3F66F5"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up. </w:t>
      </w:r>
      <w:r w:rsidR="0096739C"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Red indicates </w:t>
      </w:r>
      <w:proofErr w:type="gramStart"/>
      <w:r w:rsidR="0096739C">
        <w:rPr>
          <w:rFonts w:ascii="Times New Roman" w:hAnsi="Times New Roman" w:cs="Times New Roman"/>
          <w:sz w:val="24"/>
          <w:szCs w:val="24"/>
          <w:lang w:val="en-US"/>
        </w:rPr>
        <w:t>Red</w:t>
      </w:r>
      <w:proofErr w:type="gramEnd"/>
      <w:r w:rsidR="0096739C">
        <w:rPr>
          <w:rFonts w:ascii="Times New Roman" w:hAnsi="Times New Roman" w:cs="Times New Roman"/>
          <w:sz w:val="24"/>
          <w:szCs w:val="24"/>
          <w:lang w:val="en-US"/>
        </w:rPr>
        <w:t xml:space="preserve"> meat</w:t>
      </w:r>
      <w:r w:rsidR="0096739C"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 and green indicates </w:t>
      </w:r>
      <w:r w:rsidR="0096739C">
        <w:rPr>
          <w:rFonts w:ascii="Times New Roman" w:hAnsi="Times New Roman" w:cs="Times New Roman"/>
          <w:sz w:val="24"/>
          <w:szCs w:val="24"/>
          <w:lang w:val="en-US"/>
        </w:rPr>
        <w:t>PBMA</w:t>
      </w:r>
      <w:r w:rsidR="0096739C"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 intervention</w:t>
      </w:r>
      <w:r w:rsidR="0096739C">
        <w:rPr>
          <w:rFonts w:ascii="Times New Roman" w:hAnsi="Times New Roman" w:cs="Times New Roman"/>
          <w:sz w:val="24"/>
          <w:szCs w:val="24"/>
          <w:lang w:val="en-US"/>
        </w:rPr>
        <w:t xml:space="preserve"> groups</w:t>
      </w:r>
      <w:r w:rsidR="0096739C" w:rsidRPr="00DD6E5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2359283" w14:textId="306EF0C4" w:rsidR="00990F14" w:rsidRPr="00DD6E5C" w:rsidRDefault="00990F14" w:rsidP="00022F69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D6E5C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2DDA973" w14:textId="64885F48" w:rsidR="00BB7FCA" w:rsidRPr="00DD6E5C" w:rsidRDefault="00992A57" w:rsidP="00022F69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92A57">
        <w:rPr>
          <w:noProof/>
        </w:rPr>
        <w:lastRenderedPageBreak/>
        <w:drawing>
          <wp:inline distT="0" distB="0" distL="0" distR="0" wp14:anchorId="06C8F52D" wp14:editId="25130E93">
            <wp:extent cx="5731510" cy="4743450"/>
            <wp:effectExtent l="0" t="0" r="2540" b="0"/>
            <wp:docPr id="68940205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4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FD1081" w14:textId="35E1FC39" w:rsidR="003F66F5" w:rsidRDefault="00D66597" w:rsidP="00022F69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D6E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9F69CA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3F66F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66F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cores </w:t>
      </w:r>
      <w:r w:rsidR="003F66F5">
        <w:rPr>
          <w:rFonts w:ascii="Times New Roman" w:hAnsi="Times New Roman" w:cs="Times New Roman"/>
          <w:sz w:val="24"/>
          <w:szCs w:val="24"/>
          <w:lang w:val="en-US"/>
        </w:rPr>
        <w:t xml:space="preserve">from the anxiety sub scale of </w:t>
      </w:r>
      <w:r w:rsidR="00EC2647" w:rsidRPr="00DD6E5C">
        <w:rPr>
          <w:rFonts w:ascii="Times New Roman" w:hAnsi="Times New Roman" w:cs="Times New Roman"/>
          <w:sz w:val="24"/>
          <w:szCs w:val="24"/>
          <w:lang w:val="en-US"/>
        </w:rPr>
        <w:t>DASS-21</w:t>
      </w:r>
      <w:r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66F5"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3F66F5">
        <w:rPr>
          <w:rFonts w:ascii="Times New Roman" w:hAnsi="Times New Roman" w:cs="Times New Roman"/>
          <w:sz w:val="24"/>
          <w:szCs w:val="24"/>
          <w:lang w:val="en-US"/>
        </w:rPr>
        <w:t xml:space="preserve">individuals within their </w:t>
      </w:r>
      <w:r w:rsidR="003F66F5" w:rsidRPr="00DD6E5C">
        <w:rPr>
          <w:rFonts w:ascii="Times New Roman" w:hAnsi="Times New Roman" w:cs="Times New Roman"/>
          <w:sz w:val="24"/>
          <w:szCs w:val="24"/>
          <w:lang w:val="en-US"/>
        </w:rPr>
        <w:t>household pair over the course of the 10-</w:t>
      </w:r>
      <w:r w:rsidR="003F66F5">
        <w:rPr>
          <w:rFonts w:ascii="Times New Roman" w:hAnsi="Times New Roman" w:cs="Times New Roman"/>
          <w:sz w:val="24"/>
          <w:szCs w:val="24"/>
          <w:lang w:val="en-US"/>
        </w:rPr>
        <w:t>week</w:t>
      </w:r>
      <w:r w:rsidR="003F66F5"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 intervention </w:t>
      </w:r>
      <w:proofErr w:type="gramStart"/>
      <w:r w:rsidR="00C8264B" w:rsidRPr="00DD6E5C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C8264B">
        <w:rPr>
          <w:rFonts w:ascii="Times New Roman" w:hAnsi="Times New Roman" w:cs="Times New Roman"/>
          <w:sz w:val="24"/>
          <w:szCs w:val="24"/>
          <w:lang w:val="en-US"/>
        </w:rPr>
        <w:t xml:space="preserve"> at</w:t>
      </w:r>
      <w:proofErr w:type="gramEnd"/>
      <w:r w:rsidR="00C8264B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C8264B"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66F5" w:rsidRPr="00DD6E5C">
        <w:rPr>
          <w:rFonts w:ascii="Times New Roman" w:hAnsi="Times New Roman" w:cs="Times New Roman"/>
          <w:sz w:val="24"/>
          <w:szCs w:val="24"/>
          <w:lang w:val="en-US"/>
        </w:rPr>
        <w:t>22-w</w:t>
      </w:r>
      <w:r w:rsidR="003F66F5">
        <w:rPr>
          <w:rFonts w:ascii="Times New Roman" w:hAnsi="Times New Roman" w:cs="Times New Roman"/>
          <w:sz w:val="24"/>
          <w:szCs w:val="24"/>
          <w:lang w:val="en-US"/>
        </w:rPr>
        <w:t>eek</w:t>
      </w:r>
      <w:r w:rsidR="003F66F5"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 follow</w:t>
      </w:r>
      <w:r w:rsidR="007F41C3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3F66F5"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up. </w:t>
      </w:r>
      <w:r w:rsidR="0096739C"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Red indicates </w:t>
      </w:r>
      <w:proofErr w:type="gramStart"/>
      <w:r w:rsidR="0096739C">
        <w:rPr>
          <w:rFonts w:ascii="Times New Roman" w:hAnsi="Times New Roman" w:cs="Times New Roman"/>
          <w:sz w:val="24"/>
          <w:szCs w:val="24"/>
          <w:lang w:val="en-US"/>
        </w:rPr>
        <w:t>Red</w:t>
      </w:r>
      <w:proofErr w:type="gramEnd"/>
      <w:r w:rsidR="0096739C">
        <w:rPr>
          <w:rFonts w:ascii="Times New Roman" w:hAnsi="Times New Roman" w:cs="Times New Roman"/>
          <w:sz w:val="24"/>
          <w:szCs w:val="24"/>
          <w:lang w:val="en-US"/>
        </w:rPr>
        <w:t xml:space="preserve"> meat</w:t>
      </w:r>
      <w:r w:rsidR="0096739C"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 and green indicates </w:t>
      </w:r>
      <w:r w:rsidR="0096739C">
        <w:rPr>
          <w:rFonts w:ascii="Times New Roman" w:hAnsi="Times New Roman" w:cs="Times New Roman"/>
          <w:sz w:val="24"/>
          <w:szCs w:val="24"/>
          <w:lang w:val="en-US"/>
        </w:rPr>
        <w:t>PBMA</w:t>
      </w:r>
      <w:r w:rsidR="0096739C"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 intervention</w:t>
      </w:r>
      <w:r w:rsidR="0096739C">
        <w:rPr>
          <w:rFonts w:ascii="Times New Roman" w:hAnsi="Times New Roman" w:cs="Times New Roman"/>
          <w:sz w:val="24"/>
          <w:szCs w:val="24"/>
          <w:lang w:val="en-US"/>
        </w:rPr>
        <w:t xml:space="preserve"> groups</w:t>
      </w:r>
      <w:r w:rsidR="0096739C" w:rsidRPr="00DD6E5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00955A0" w14:textId="64E19AD0" w:rsidR="00220495" w:rsidRPr="00DD6E5C" w:rsidRDefault="00220495" w:rsidP="00022F69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D6E5C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EC92C8A" w14:textId="69AF5BB5" w:rsidR="00220495" w:rsidRPr="00DD6E5C" w:rsidRDefault="00527F13" w:rsidP="00022F69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27F13">
        <w:rPr>
          <w:noProof/>
        </w:rPr>
        <w:lastRenderedPageBreak/>
        <w:drawing>
          <wp:inline distT="0" distB="0" distL="0" distR="0" wp14:anchorId="6E9B6804" wp14:editId="5259AF36">
            <wp:extent cx="5731510" cy="4738370"/>
            <wp:effectExtent l="0" t="0" r="2540" b="0"/>
            <wp:docPr id="137906623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38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88C4C5" w14:textId="45659D1F" w:rsidR="003F66F5" w:rsidRDefault="00220495" w:rsidP="00022F69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D6E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9F69CA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3F66F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66F5">
        <w:rPr>
          <w:rFonts w:ascii="Times New Roman" w:hAnsi="Times New Roman" w:cs="Times New Roman"/>
          <w:sz w:val="24"/>
          <w:szCs w:val="24"/>
          <w:lang w:val="en-US"/>
        </w:rPr>
        <w:t xml:space="preserve">Scores from the stress </w:t>
      </w:r>
      <w:proofErr w:type="gramStart"/>
      <w:r w:rsidR="003F66F5">
        <w:rPr>
          <w:rFonts w:ascii="Times New Roman" w:hAnsi="Times New Roman" w:cs="Times New Roman"/>
          <w:sz w:val="24"/>
          <w:szCs w:val="24"/>
          <w:lang w:val="en-US"/>
        </w:rPr>
        <w:t>sub scale</w:t>
      </w:r>
      <w:proofErr w:type="gramEnd"/>
      <w:r w:rsidR="003F66F5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DASS-21 </w:t>
      </w:r>
      <w:r w:rsidR="003F66F5"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3F66F5">
        <w:rPr>
          <w:rFonts w:ascii="Times New Roman" w:hAnsi="Times New Roman" w:cs="Times New Roman"/>
          <w:sz w:val="24"/>
          <w:szCs w:val="24"/>
          <w:lang w:val="en-US"/>
        </w:rPr>
        <w:t xml:space="preserve">individuals within their </w:t>
      </w:r>
      <w:r w:rsidR="003F66F5" w:rsidRPr="00DD6E5C">
        <w:rPr>
          <w:rFonts w:ascii="Times New Roman" w:hAnsi="Times New Roman" w:cs="Times New Roman"/>
          <w:sz w:val="24"/>
          <w:szCs w:val="24"/>
          <w:lang w:val="en-US"/>
        </w:rPr>
        <w:t>household pair over the course of the 10-</w:t>
      </w:r>
      <w:r w:rsidR="003F66F5">
        <w:rPr>
          <w:rFonts w:ascii="Times New Roman" w:hAnsi="Times New Roman" w:cs="Times New Roman"/>
          <w:sz w:val="24"/>
          <w:szCs w:val="24"/>
          <w:lang w:val="en-US"/>
        </w:rPr>
        <w:t>week</w:t>
      </w:r>
      <w:r w:rsidR="003F66F5"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 intervention </w:t>
      </w:r>
      <w:r w:rsidR="00C8264B" w:rsidRPr="00DD6E5C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C8264B">
        <w:rPr>
          <w:rFonts w:ascii="Times New Roman" w:hAnsi="Times New Roman" w:cs="Times New Roman"/>
          <w:sz w:val="24"/>
          <w:szCs w:val="24"/>
          <w:lang w:val="en-US"/>
        </w:rPr>
        <w:t xml:space="preserve"> at the</w:t>
      </w:r>
      <w:r w:rsidR="00C8264B"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66F5" w:rsidRPr="00DD6E5C">
        <w:rPr>
          <w:rFonts w:ascii="Times New Roman" w:hAnsi="Times New Roman" w:cs="Times New Roman"/>
          <w:sz w:val="24"/>
          <w:szCs w:val="24"/>
          <w:lang w:val="en-US"/>
        </w:rPr>
        <w:t>22-w</w:t>
      </w:r>
      <w:r w:rsidR="003F66F5">
        <w:rPr>
          <w:rFonts w:ascii="Times New Roman" w:hAnsi="Times New Roman" w:cs="Times New Roman"/>
          <w:sz w:val="24"/>
          <w:szCs w:val="24"/>
          <w:lang w:val="en-US"/>
        </w:rPr>
        <w:t>eek</w:t>
      </w:r>
      <w:r w:rsidR="003F66F5"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 follow</w:t>
      </w:r>
      <w:r w:rsidR="007F41C3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3F66F5"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up. </w:t>
      </w:r>
      <w:r w:rsidR="0096739C"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Red indicates </w:t>
      </w:r>
      <w:proofErr w:type="gramStart"/>
      <w:r w:rsidR="0096739C">
        <w:rPr>
          <w:rFonts w:ascii="Times New Roman" w:hAnsi="Times New Roman" w:cs="Times New Roman"/>
          <w:sz w:val="24"/>
          <w:szCs w:val="24"/>
          <w:lang w:val="en-US"/>
        </w:rPr>
        <w:t>Red</w:t>
      </w:r>
      <w:proofErr w:type="gramEnd"/>
      <w:r w:rsidR="0096739C">
        <w:rPr>
          <w:rFonts w:ascii="Times New Roman" w:hAnsi="Times New Roman" w:cs="Times New Roman"/>
          <w:sz w:val="24"/>
          <w:szCs w:val="24"/>
          <w:lang w:val="en-US"/>
        </w:rPr>
        <w:t xml:space="preserve"> meat</w:t>
      </w:r>
      <w:r w:rsidR="0096739C"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 and green indicates </w:t>
      </w:r>
      <w:r w:rsidR="0096739C">
        <w:rPr>
          <w:rFonts w:ascii="Times New Roman" w:hAnsi="Times New Roman" w:cs="Times New Roman"/>
          <w:sz w:val="24"/>
          <w:szCs w:val="24"/>
          <w:lang w:val="en-US"/>
        </w:rPr>
        <w:t>PBMA</w:t>
      </w:r>
      <w:r w:rsidR="0096739C"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 intervention</w:t>
      </w:r>
      <w:r w:rsidR="0096739C">
        <w:rPr>
          <w:rFonts w:ascii="Times New Roman" w:hAnsi="Times New Roman" w:cs="Times New Roman"/>
          <w:sz w:val="24"/>
          <w:szCs w:val="24"/>
          <w:lang w:val="en-US"/>
        </w:rPr>
        <w:t xml:space="preserve"> groups</w:t>
      </w:r>
      <w:r w:rsidR="0096739C" w:rsidRPr="00DD6E5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179C278" w14:textId="3A7F1D03" w:rsidR="004C6BCC" w:rsidRPr="00DD6E5C" w:rsidRDefault="004C6BCC" w:rsidP="00022F69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D6E5C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9355FDE" w14:textId="35E2FB72" w:rsidR="00220495" w:rsidRPr="00DD6E5C" w:rsidRDefault="00527F13" w:rsidP="00022F69">
      <w:pPr>
        <w:spacing w:line="276" w:lineRule="auto"/>
        <w:rPr>
          <w:lang w:val="en-US"/>
        </w:rPr>
      </w:pPr>
      <w:r w:rsidRPr="00527F13">
        <w:rPr>
          <w:noProof/>
        </w:rPr>
        <w:lastRenderedPageBreak/>
        <w:drawing>
          <wp:inline distT="0" distB="0" distL="0" distR="0" wp14:anchorId="1B5780DA" wp14:editId="4B164F97">
            <wp:extent cx="5731510" cy="4738370"/>
            <wp:effectExtent l="0" t="0" r="2540" b="0"/>
            <wp:docPr id="159538367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38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013E4C" w14:textId="2E4D5B3D" w:rsidR="004C6BCC" w:rsidRDefault="004C6BCC" w:rsidP="00022F69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D6E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9F69CA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3F66F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66F5">
        <w:rPr>
          <w:rFonts w:ascii="Times New Roman" w:hAnsi="Times New Roman" w:cs="Times New Roman"/>
          <w:sz w:val="24"/>
          <w:szCs w:val="24"/>
          <w:lang w:val="en-US"/>
        </w:rPr>
        <w:t>Total s</w:t>
      </w:r>
      <w:r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cores </w:t>
      </w:r>
      <w:r w:rsidR="003F66F5">
        <w:rPr>
          <w:rFonts w:ascii="Times New Roman" w:hAnsi="Times New Roman" w:cs="Times New Roman"/>
          <w:sz w:val="24"/>
          <w:szCs w:val="24"/>
          <w:lang w:val="en-US"/>
        </w:rPr>
        <w:t xml:space="preserve">for fatigue from the </w:t>
      </w:r>
      <w:r w:rsidR="009A233B" w:rsidRPr="00DD6E5C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3F66F5">
        <w:rPr>
          <w:rFonts w:ascii="Times New Roman" w:hAnsi="Times New Roman" w:cs="Times New Roman"/>
          <w:sz w:val="24"/>
          <w:szCs w:val="24"/>
          <w:lang w:val="en-US"/>
        </w:rPr>
        <w:t>FS</w:t>
      </w:r>
      <w:r w:rsidR="009A233B" w:rsidRPr="00DD6E5C">
        <w:rPr>
          <w:rFonts w:ascii="Times New Roman" w:hAnsi="Times New Roman" w:cs="Times New Roman"/>
          <w:sz w:val="24"/>
          <w:szCs w:val="24"/>
          <w:lang w:val="en-US"/>
        </w:rPr>
        <w:t>I-SF</w:t>
      </w:r>
      <w:r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66F5"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3F66F5">
        <w:rPr>
          <w:rFonts w:ascii="Times New Roman" w:hAnsi="Times New Roman" w:cs="Times New Roman"/>
          <w:sz w:val="24"/>
          <w:szCs w:val="24"/>
          <w:lang w:val="en-US"/>
        </w:rPr>
        <w:t xml:space="preserve">individuals within their </w:t>
      </w:r>
      <w:r w:rsidR="003F66F5"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household </w:t>
      </w:r>
      <w:proofErr w:type="gramStart"/>
      <w:r w:rsidR="003F66F5" w:rsidRPr="00DD6E5C">
        <w:rPr>
          <w:rFonts w:ascii="Times New Roman" w:hAnsi="Times New Roman" w:cs="Times New Roman"/>
          <w:sz w:val="24"/>
          <w:szCs w:val="24"/>
          <w:lang w:val="en-US"/>
        </w:rPr>
        <w:t>pair</w:t>
      </w:r>
      <w:proofErr w:type="gramEnd"/>
      <w:r w:rsidR="003F66F5"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 over the course of the 10-</w:t>
      </w:r>
      <w:r w:rsidR="003F66F5">
        <w:rPr>
          <w:rFonts w:ascii="Times New Roman" w:hAnsi="Times New Roman" w:cs="Times New Roman"/>
          <w:sz w:val="24"/>
          <w:szCs w:val="24"/>
          <w:lang w:val="en-US"/>
        </w:rPr>
        <w:t>week</w:t>
      </w:r>
      <w:r w:rsidR="003F66F5"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 intervention </w:t>
      </w:r>
      <w:r w:rsidR="00C8264B" w:rsidRPr="00DD6E5C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C8264B">
        <w:rPr>
          <w:rFonts w:ascii="Times New Roman" w:hAnsi="Times New Roman" w:cs="Times New Roman"/>
          <w:sz w:val="24"/>
          <w:szCs w:val="24"/>
          <w:lang w:val="en-US"/>
        </w:rPr>
        <w:t xml:space="preserve"> at the</w:t>
      </w:r>
      <w:r w:rsidR="00C8264B"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66F5" w:rsidRPr="00DD6E5C">
        <w:rPr>
          <w:rFonts w:ascii="Times New Roman" w:hAnsi="Times New Roman" w:cs="Times New Roman"/>
          <w:sz w:val="24"/>
          <w:szCs w:val="24"/>
          <w:lang w:val="en-US"/>
        </w:rPr>
        <w:t>22-w</w:t>
      </w:r>
      <w:r w:rsidR="003F66F5">
        <w:rPr>
          <w:rFonts w:ascii="Times New Roman" w:hAnsi="Times New Roman" w:cs="Times New Roman"/>
          <w:sz w:val="24"/>
          <w:szCs w:val="24"/>
          <w:lang w:val="en-US"/>
        </w:rPr>
        <w:t>eek</w:t>
      </w:r>
      <w:r w:rsidR="003F66F5"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 follow</w:t>
      </w:r>
      <w:r w:rsidR="007F41C3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3F66F5"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up. </w:t>
      </w:r>
      <w:r w:rsidR="0096739C"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Red indicates </w:t>
      </w:r>
      <w:proofErr w:type="gramStart"/>
      <w:r w:rsidR="0096739C">
        <w:rPr>
          <w:rFonts w:ascii="Times New Roman" w:hAnsi="Times New Roman" w:cs="Times New Roman"/>
          <w:sz w:val="24"/>
          <w:szCs w:val="24"/>
          <w:lang w:val="en-US"/>
        </w:rPr>
        <w:t>Red</w:t>
      </w:r>
      <w:proofErr w:type="gramEnd"/>
      <w:r w:rsidR="0096739C">
        <w:rPr>
          <w:rFonts w:ascii="Times New Roman" w:hAnsi="Times New Roman" w:cs="Times New Roman"/>
          <w:sz w:val="24"/>
          <w:szCs w:val="24"/>
          <w:lang w:val="en-US"/>
        </w:rPr>
        <w:t xml:space="preserve"> meat</w:t>
      </w:r>
      <w:r w:rsidR="0096739C"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 and green indicates </w:t>
      </w:r>
      <w:r w:rsidR="0096739C">
        <w:rPr>
          <w:rFonts w:ascii="Times New Roman" w:hAnsi="Times New Roman" w:cs="Times New Roman"/>
          <w:sz w:val="24"/>
          <w:szCs w:val="24"/>
          <w:lang w:val="en-US"/>
        </w:rPr>
        <w:t>PBMA</w:t>
      </w:r>
      <w:r w:rsidR="0096739C" w:rsidRPr="00DD6E5C">
        <w:rPr>
          <w:rFonts w:ascii="Times New Roman" w:hAnsi="Times New Roman" w:cs="Times New Roman"/>
          <w:sz w:val="24"/>
          <w:szCs w:val="24"/>
          <w:lang w:val="en-US"/>
        </w:rPr>
        <w:t xml:space="preserve"> intervention</w:t>
      </w:r>
      <w:r w:rsidR="0096739C">
        <w:rPr>
          <w:rFonts w:ascii="Times New Roman" w:hAnsi="Times New Roman" w:cs="Times New Roman"/>
          <w:sz w:val="24"/>
          <w:szCs w:val="24"/>
          <w:lang w:val="en-US"/>
        </w:rPr>
        <w:t xml:space="preserve"> groups</w:t>
      </w:r>
      <w:r w:rsidR="0096739C" w:rsidRPr="00DD6E5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5CA81C8" w14:textId="77777777" w:rsidR="003F66F5" w:rsidRPr="00DD6E5C" w:rsidRDefault="003F66F5" w:rsidP="00022F69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F66F5" w:rsidRPr="00DD6E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04A"/>
    <w:rsid w:val="00013255"/>
    <w:rsid w:val="00017209"/>
    <w:rsid w:val="00022F69"/>
    <w:rsid w:val="000440F3"/>
    <w:rsid w:val="00053330"/>
    <w:rsid w:val="00055A49"/>
    <w:rsid w:val="000613CF"/>
    <w:rsid w:val="00074851"/>
    <w:rsid w:val="000C3D74"/>
    <w:rsid w:val="000D3297"/>
    <w:rsid w:val="000E736D"/>
    <w:rsid w:val="00104406"/>
    <w:rsid w:val="001116D6"/>
    <w:rsid w:val="00114FCA"/>
    <w:rsid w:val="001158CC"/>
    <w:rsid w:val="00124A66"/>
    <w:rsid w:val="001357CE"/>
    <w:rsid w:val="00171C11"/>
    <w:rsid w:val="00173C6B"/>
    <w:rsid w:val="001A0FF4"/>
    <w:rsid w:val="001A5D32"/>
    <w:rsid w:val="001B214F"/>
    <w:rsid w:val="001E1544"/>
    <w:rsid w:val="00200EED"/>
    <w:rsid w:val="0020733F"/>
    <w:rsid w:val="00211373"/>
    <w:rsid w:val="00220495"/>
    <w:rsid w:val="00222112"/>
    <w:rsid w:val="00227261"/>
    <w:rsid w:val="00252BB1"/>
    <w:rsid w:val="00274293"/>
    <w:rsid w:val="002771AD"/>
    <w:rsid w:val="00277D15"/>
    <w:rsid w:val="00277DFA"/>
    <w:rsid w:val="002814EF"/>
    <w:rsid w:val="00281BAD"/>
    <w:rsid w:val="00290DC4"/>
    <w:rsid w:val="00294069"/>
    <w:rsid w:val="003136B9"/>
    <w:rsid w:val="00323E94"/>
    <w:rsid w:val="00350B35"/>
    <w:rsid w:val="0035216B"/>
    <w:rsid w:val="00362070"/>
    <w:rsid w:val="0036220B"/>
    <w:rsid w:val="00366C2D"/>
    <w:rsid w:val="00385665"/>
    <w:rsid w:val="003974E6"/>
    <w:rsid w:val="003C31CC"/>
    <w:rsid w:val="003C387E"/>
    <w:rsid w:val="003E2CD4"/>
    <w:rsid w:val="003F0A2E"/>
    <w:rsid w:val="003F66F5"/>
    <w:rsid w:val="00403746"/>
    <w:rsid w:val="00445C24"/>
    <w:rsid w:val="00463765"/>
    <w:rsid w:val="004817DB"/>
    <w:rsid w:val="004834E4"/>
    <w:rsid w:val="004977E1"/>
    <w:rsid w:val="004B0B03"/>
    <w:rsid w:val="004C6BCC"/>
    <w:rsid w:val="004F4F66"/>
    <w:rsid w:val="004F530A"/>
    <w:rsid w:val="00513C97"/>
    <w:rsid w:val="005160F7"/>
    <w:rsid w:val="00527F13"/>
    <w:rsid w:val="00553C1A"/>
    <w:rsid w:val="00564129"/>
    <w:rsid w:val="005C6420"/>
    <w:rsid w:val="005E4797"/>
    <w:rsid w:val="00604357"/>
    <w:rsid w:val="0062425B"/>
    <w:rsid w:val="0062487B"/>
    <w:rsid w:val="00626FDD"/>
    <w:rsid w:val="006373F2"/>
    <w:rsid w:val="006452CA"/>
    <w:rsid w:val="00654A7E"/>
    <w:rsid w:val="006609A2"/>
    <w:rsid w:val="0066362F"/>
    <w:rsid w:val="0069441E"/>
    <w:rsid w:val="006E46AF"/>
    <w:rsid w:val="00741B5D"/>
    <w:rsid w:val="00766E7D"/>
    <w:rsid w:val="00776D62"/>
    <w:rsid w:val="007A463C"/>
    <w:rsid w:val="007B6E5D"/>
    <w:rsid w:val="007E3E93"/>
    <w:rsid w:val="007F41C3"/>
    <w:rsid w:val="0084083A"/>
    <w:rsid w:val="008421B6"/>
    <w:rsid w:val="0085175F"/>
    <w:rsid w:val="008573D4"/>
    <w:rsid w:val="008D1157"/>
    <w:rsid w:val="008D6349"/>
    <w:rsid w:val="008E1708"/>
    <w:rsid w:val="009042EA"/>
    <w:rsid w:val="00933439"/>
    <w:rsid w:val="00942D44"/>
    <w:rsid w:val="00942E47"/>
    <w:rsid w:val="00943DB1"/>
    <w:rsid w:val="00946E08"/>
    <w:rsid w:val="00956C82"/>
    <w:rsid w:val="0096739C"/>
    <w:rsid w:val="00981082"/>
    <w:rsid w:val="00990F14"/>
    <w:rsid w:val="00992A57"/>
    <w:rsid w:val="009A233B"/>
    <w:rsid w:val="009A4FCD"/>
    <w:rsid w:val="009F69CA"/>
    <w:rsid w:val="00A02BC4"/>
    <w:rsid w:val="00A34D2B"/>
    <w:rsid w:val="00A6250F"/>
    <w:rsid w:val="00A66F4C"/>
    <w:rsid w:val="00A75290"/>
    <w:rsid w:val="00A84109"/>
    <w:rsid w:val="00A97B4A"/>
    <w:rsid w:val="00AA2974"/>
    <w:rsid w:val="00AE23F0"/>
    <w:rsid w:val="00AE34CF"/>
    <w:rsid w:val="00AE403E"/>
    <w:rsid w:val="00AF1236"/>
    <w:rsid w:val="00B03F19"/>
    <w:rsid w:val="00B17786"/>
    <w:rsid w:val="00B17C3D"/>
    <w:rsid w:val="00B55F10"/>
    <w:rsid w:val="00BB45B1"/>
    <w:rsid w:val="00BB7FCA"/>
    <w:rsid w:val="00BC64E4"/>
    <w:rsid w:val="00BE5168"/>
    <w:rsid w:val="00C141E0"/>
    <w:rsid w:val="00C26601"/>
    <w:rsid w:val="00C27420"/>
    <w:rsid w:val="00C35365"/>
    <w:rsid w:val="00C544C8"/>
    <w:rsid w:val="00C56F5A"/>
    <w:rsid w:val="00C81D12"/>
    <w:rsid w:val="00C8264B"/>
    <w:rsid w:val="00C838A3"/>
    <w:rsid w:val="00C878DA"/>
    <w:rsid w:val="00CB4A33"/>
    <w:rsid w:val="00CC388D"/>
    <w:rsid w:val="00CD0976"/>
    <w:rsid w:val="00CD5470"/>
    <w:rsid w:val="00CD65E8"/>
    <w:rsid w:val="00CE1AD2"/>
    <w:rsid w:val="00CE5552"/>
    <w:rsid w:val="00D103C5"/>
    <w:rsid w:val="00D21DDD"/>
    <w:rsid w:val="00D40FCA"/>
    <w:rsid w:val="00D66597"/>
    <w:rsid w:val="00D7187E"/>
    <w:rsid w:val="00D734B5"/>
    <w:rsid w:val="00D97EB2"/>
    <w:rsid w:val="00DD6E5C"/>
    <w:rsid w:val="00E01B7E"/>
    <w:rsid w:val="00E4322F"/>
    <w:rsid w:val="00E60E60"/>
    <w:rsid w:val="00E65762"/>
    <w:rsid w:val="00EB3DC8"/>
    <w:rsid w:val="00EC2647"/>
    <w:rsid w:val="00EC504A"/>
    <w:rsid w:val="00ED6555"/>
    <w:rsid w:val="00F120BC"/>
    <w:rsid w:val="00F14F2D"/>
    <w:rsid w:val="00F15F6A"/>
    <w:rsid w:val="00F20EEC"/>
    <w:rsid w:val="00F468BD"/>
    <w:rsid w:val="00F8573F"/>
    <w:rsid w:val="00F960C9"/>
    <w:rsid w:val="00F97CD0"/>
    <w:rsid w:val="00FA239A"/>
    <w:rsid w:val="00FA60AA"/>
    <w:rsid w:val="00FE0F4E"/>
    <w:rsid w:val="00FE2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93104"/>
  <w15:chartTrackingRefBased/>
  <w15:docId w15:val="{B5FF27B3-0704-45C6-9642-66F6404B6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D15"/>
    <w:rPr>
      <w:rFonts w:ascii="Verdana" w:hAnsi="Verdan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50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50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504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504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504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504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504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504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504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50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50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50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50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50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50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50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50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50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50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50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504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50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50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504A"/>
    <w:rPr>
      <w:rFonts w:ascii="Verdana" w:hAnsi="Verdan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50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50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50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504A"/>
    <w:rPr>
      <w:rFonts w:ascii="Verdana" w:hAnsi="Verdan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504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C504A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7EA5B5-9B1D-4FB9-B6CA-2199D41ACC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329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Braakhuis</dc:creator>
  <cp:keywords/>
  <dc:description/>
  <cp:lastModifiedBy>Andrea Braakhuis</cp:lastModifiedBy>
  <cp:revision>18</cp:revision>
  <dcterms:created xsi:type="dcterms:W3CDTF">2024-10-24T18:26:00Z</dcterms:created>
  <dcterms:modified xsi:type="dcterms:W3CDTF">2024-11-07T21:02:00Z</dcterms:modified>
</cp:coreProperties>
</file>